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E3EFF" w14:textId="6EA1EB2F" w:rsidR="00AC2F1F" w:rsidRDefault="00FA6193" w:rsidP="0098049C">
      <w:pPr>
        <w:bidi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8907EB">
        <w:rPr>
          <w:rFonts w:eastAsia="Calibri"/>
          <w:noProof/>
          <w:u w:color="000000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4A70EB20" wp14:editId="54C855F8">
                <wp:simplePos x="0" y="0"/>
                <wp:positionH relativeFrom="margin">
                  <wp:posOffset>-374650</wp:posOffset>
                </wp:positionH>
                <wp:positionV relativeFrom="line">
                  <wp:posOffset>74930</wp:posOffset>
                </wp:positionV>
                <wp:extent cx="6623050" cy="309880"/>
                <wp:effectExtent l="0" t="0" r="0" b="0"/>
                <wp:wrapNone/>
                <wp:docPr id="1073741825" name="officeArt object" descr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66215FA" w14:textId="50C935AB" w:rsidR="00FA6193" w:rsidRPr="00A26B14" w:rsidRDefault="00C306F1" w:rsidP="00AC2F1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bidi/>
                              <w:jc w:val="center"/>
                              <w:rPr>
                                <w:sz w:val="24"/>
                                <w:szCs w:val="24"/>
                                <w:rtl/>
                                <w:lang w:bidi="ar-KW"/>
                              </w:rPr>
                            </w:pPr>
                            <w:r w:rsidRPr="00AC2F1F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8"/>
                                <w:szCs w:val="28"/>
                                <w:rtl/>
                                <w:lang w:bidi="ar-KW"/>
                              </w:rPr>
                              <w:t xml:space="preserve">قسم </w:t>
                            </w:r>
                            <w:r w:rsidR="00FA6193" w:rsidRPr="00AC2F1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rtl/>
                                <w:lang w:bidi="ar-KW"/>
                              </w:rPr>
                              <w:t>الإجتماع</w:t>
                            </w:r>
                            <w:r w:rsidR="00EE48CF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8"/>
                                <w:szCs w:val="28"/>
                                <w:rtl/>
                                <w:lang w:bidi="ar-KW"/>
                              </w:rPr>
                              <w:t>ي</w:t>
                            </w:r>
                            <w:r w:rsidR="00FA6193" w:rsidRPr="00AC2F1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rtl/>
                                <w:lang w:bidi="ar-KW"/>
                              </w:rPr>
                              <w:t xml:space="preserve"> والدموغرافي</w:t>
                            </w:r>
                            <w:r w:rsidR="00FA6193" w:rsidRPr="00AC2F1F">
                              <w:rPr>
                                <w:rFonts w:hint="cs"/>
                                <w:sz w:val="24"/>
                                <w:szCs w:val="24"/>
                                <w:rtl/>
                                <w:lang w:bidi="ar-KW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70EB20" id="officeArt object" o:spid="_x0000_s1026" alt="Rectangle 4" style="position:absolute;left:0;text-align:left;margin-left:-29.5pt;margin-top:5.9pt;width:521.5pt;height:24.4pt;z-index:251661312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" strokeweight="2pt">
                <v:stroke joinstyle="round"/>
                <v:textbox inset="1.27mm,1.27mm,1.27mm,1.27mm">
                  <w:txbxContent>
                    <w:p w14:paraId="266215FA" w14:textId="50C935AB" w:rsidR="00FA6193" w:rsidRPr="00A26B14" w:rsidRDefault="00C306F1" w:rsidP="00AC2F1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bidi/>
                        <w:jc w:val="center"/>
                        <w:rPr>
                          <w:sz w:val="24"/>
                          <w:szCs w:val="24"/>
                          <w:rtl/>
                          <w:lang w:bidi="ar-KW"/>
                        </w:rPr>
                      </w:pPr>
                      <w:r w:rsidRPr="00AC2F1F">
                        <w:rPr>
                          <w:rFonts w:asciiTheme="majorBidi" w:hAnsiTheme="majorBidi" w:cstheme="majorBidi" w:hint="cs"/>
                          <w:b/>
                          <w:bCs/>
                          <w:sz w:val="28"/>
                          <w:szCs w:val="28"/>
                          <w:rtl/>
                          <w:lang w:bidi="ar-KW"/>
                        </w:rPr>
                        <w:t xml:space="preserve">قسم </w:t>
                      </w:r>
                      <w:r w:rsidR="00FA6193" w:rsidRPr="00AC2F1F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rtl/>
                          <w:lang w:bidi="ar-KW"/>
                        </w:rPr>
                        <w:t>الإجتماع</w:t>
                      </w:r>
                      <w:r w:rsidR="00EE48CF">
                        <w:rPr>
                          <w:rFonts w:asciiTheme="majorBidi" w:hAnsiTheme="majorBidi" w:cstheme="majorBidi" w:hint="cs"/>
                          <w:b/>
                          <w:bCs/>
                          <w:sz w:val="28"/>
                          <w:szCs w:val="28"/>
                          <w:rtl/>
                          <w:lang w:bidi="ar-KW"/>
                        </w:rPr>
                        <w:t>ي</w:t>
                      </w:r>
                      <w:r w:rsidR="00FA6193" w:rsidRPr="00AC2F1F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rtl/>
                          <w:lang w:bidi="ar-KW"/>
                        </w:rPr>
                        <w:t xml:space="preserve"> والدموغرافي</w:t>
                      </w:r>
                      <w:r w:rsidR="00FA6193" w:rsidRPr="00AC2F1F">
                        <w:rPr>
                          <w:rFonts w:hint="cs"/>
                          <w:sz w:val="24"/>
                          <w:szCs w:val="24"/>
                          <w:rtl/>
                          <w:lang w:bidi="ar-KW"/>
                        </w:rPr>
                        <w:t xml:space="preserve"> 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7A822FA1" w14:textId="7BFEFD85" w:rsidR="00AC2F1F" w:rsidRDefault="00AC2F1F" w:rsidP="00AC2F1F">
      <w:pPr>
        <w:bidi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</w:p>
    <w:p w14:paraId="0A658FF9" w14:textId="22156389" w:rsidR="00AC2F1F" w:rsidRPr="00A164A4" w:rsidRDefault="00EE48CF" w:rsidP="00EE48CF">
      <w:pPr>
        <w:bidi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لرجاء اختيار الاجابة المناسبة كل من الاتي:</w:t>
      </w:r>
    </w:p>
    <w:p w14:paraId="46EDF9C7" w14:textId="56D2FCBB" w:rsidR="00AC2F1F" w:rsidRDefault="00AC2F1F" w:rsidP="00AC2F1F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لجنس:</w:t>
      </w:r>
    </w:p>
    <w:p w14:paraId="068FF146" w14:textId="729DE414" w:rsidR="00AC2F1F" w:rsidRDefault="00AC2F1F" w:rsidP="00AC2F1F">
      <w:pPr>
        <w:pStyle w:val="ListParagraph"/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 w:hint="cs"/>
          <w:b/>
          <w:bCs/>
          <w:sz w:val="28"/>
          <w:szCs w:val="28"/>
          <w:lang w:bidi="ar-KW"/>
        </w:rPr>
        <w:sym w:font="Wingdings" w:char="F06F"/>
      </w:r>
      <w:r w:rsidRPr="00AC2F1F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>ذكر</w:t>
      </w: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</w:t>
      </w:r>
      <w:r>
        <w:rPr>
          <w:rFonts w:asciiTheme="majorBidi" w:hAnsiTheme="majorBidi" w:cstheme="majorBidi" w:hint="cs"/>
          <w:b/>
          <w:bCs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>أنثى</w:t>
      </w:r>
    </w:p>
    <w:p w14:paraId="52B4B901" w14:textId="05115FAC" w:rsidR="00FE7C2F" w:rsidRPr="00A164A4" w:rsidRDefault="00FE7C2F" w:rsidP="00AC2F1F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العمر : </w:t>
      </w:r>
      <w:r w:rsidRPr="00A164A4">
        <w:rPr>
          <w:rFonts w:eastAsia="Cambria"/>
          <w:sz w:val="28"/>
          <w:szCs w:val="28"/>
          <w:u w:color="000000"/>
          <w:lang w:val="en-GB"/>
        </w:rPr>
        <w:t>___________</w:t>
      </w:r>
      <w:r w:rsidRPr="00A164A4">
        <w:rPr>
          <w:rFonts w:eastAsia="Cambria" w:hint="cs"/>
          <w:sz w:val="28"/>
          <w:szCs w:val="28"/>
          <w:u w:color="000000"/>
          <w:rtl/>
          <w:lang w:val="en-GB"/>
        </w:rPr>
        <w:t xml:space="preserve"> سنوات</w:t>
      </w:r>
    </w:p>
    <w:p w14:paraId="7A2A4310" w14:textId="77777777" w:rsidR="00FE7C2F" w:rsidRPr="00A164A4" w:rsidRDefault="00FE7C2F" w:rsidP="00436372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الجنسية : </w:t>
      </w:r>
    </w:p>
    <w:p w14:paraId="425BA5A3" w14:textId="5165064C" w:rsidR="00FE7C2F" w:rsidRPr="00346795" w:rsidRDefault="00FE7C2F" w:rsidP="00346795">
      <w:pPr>
        <w:pStyle w:val="ListParagraph"/>
        <w:bidi/>
        <w:ind w:left="360"/>
        <w:rPr>
          <w:rFonts w:asciiTheme="majorBidi" w:hAnsiTheme="majorBidi" w:cstheme="majorBidi"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 w:hint="cs"/>
          <w:sz w:val="28"/>
          <w:szCs w:val="28"/>
          <w:lang w:bidi="ar-KW"/>
        </w:rPr>
        <w:sym w:font="Wingdings" w:char="F06F"/>
      </w:r>
      <w:r w:rsidR="00731C73"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كويتي                 </w:t>
      </w:r>
      <w:r w:rsidR="0068494D">
        <w:rPr>
          <w:rFonts w:asciiTheme="majorBidi" w:hAnsiTheme="majorBidi" w:cstheme="majorBidi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>غير كويتي</w:t>
      </w:r>
    </w:p>
    <w:p w14:paraId="42CBE581" w14:textId="77777777" w:rsidR="0068494D" w:rsidRDefault="00AC2F1F" w:rsidP="0068494D">
      <w:pPr>
        <w:pStyle w:val="ListParagraph"/>
        <w:numPr>
          <w:ilvl w:val="0"/>
          <w:numId w:val="6"/>
        </w:numPr>
        <w:bidi/>
        <w:spacing w:line="360" w:lineRule="auto"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eastAsia="Cambria" w:hAnsiTheme="majorBidi" w:cstheme="majorBidi" w:hint="cs"/>
          <w:b/>
          <w:bCs/>
          <w:sz w:val="28"/>
          <w:szCs w:val="28"/>
          <w:u w:color="000000"/>
          <w:rtl/>
          <w:lang w:val="en-GB" w:bidi="ar-KW"/>
        </w:rPr>
        <w:t>المستوى التعليمي</w:t>
      </w:r>
      <w:r w:rsidR="0068494D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:</w:t>
      </w:r>
    </w:p>
    <w:p w14:paraId="1714B87E" w14:textId="24411859" w:rsidR="0068494D" w:rsidRPr="0068494D" w:rsidRDefault="0068494D" w:rsidP="0068494D">
      <w:pPr>
        <w:pStyle w:val="ListParagraph"/>
        <w:bidi/>
        <w:spacing w:line="360" w:lineRule="auto"/>
        <w:ind w:left="360"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>
        <w:rPr>
          <w:rFonts w:asciiTheme="majorBidi" w:hAnsiTheme="majorBidi" w:cstheme="majorBidi" w:hint="cs"/>
          <w:sz w:val="28"/>
          <w:szCs w:val="28"/>
          <w:lang w:bidi="ar-KW"/>
        </w:rPr>
        <w:sym w:font="Wingdings" w:char="F06F"/>
      </w:r>
      <w:r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</w:t>
      </w:r>
      <w:r w:rsidRPr="0068494D">
        <w:rPr>
          <w:rFonts w:asciiTheme="majorBidi" w:eastAsia="Cambria" w:hAnsiTheme="majorBidi" w:cstheme="majorBidi" w:hint="cs"/>
          <w:u w:color="000000"/>
          <w:rtl/>
          <w:lang w:val="en-GB" w:bidi="ar-KW"/>
        </w:rPr>
        <w:t>المرحلة المتوسطة</w:t>
      </w:r>
      <w:r w:rsidRPr="0068494D">
        <w:rPr>
          <w:rFonts w:asciiTheme="majorBidi" w:eastAsia="Cambria" w:hAnsiTheme="majorBidi" w:cstheme="majorBidi" w:hint="cs"/>
          <w:b/>
          <w:bCs/>
          <w:u w:color="000000"/>
          <w:rtl/>
          <w:lang w:val="en-GB" w:bidi="ar-KW"/>
        </w:rPr>
        <w:t xml:space="preserve"> </w:t>
      </w:r>
      <w:r>
        <w:rPr>
          <w:rFonts w:asciiTheme="majorBidi" w:eastAsia="Cambria" w:hAnsiTheme="majorBidi" w:cstheme="majorBidi"/>
          <w:b/>
          <w:bCs/>
          <w:u w:color="000000"/>
          <w:rtl/>
          <w:lang w:val="en-GB" w:bidi="ar-KW"/>
        </w:rPr>
        <w:tab/>
      </w:r>
      <w:r w:rsidR="00914DCC">
        <w:rPr>
          <w:rFonts w:asciiTheme="majorBidi" w:eastAsia="Cambria" w:hAnsiTheme="majorBidi" w:cstheme="majorBidi"/>
          <w:b/>
          <w:bCs/>
          <w:u w:color="000000"/>
          <w:lang w:val="en-GB" w:bidi="ar-KW"/>
        </w:rPr>
        <w:t>……</w:t>
      </w:r>
      <w:r>
        <w:rPr>
          <w:rFonts w:asciiTheme="majorBidi" w:eastAsia="Cambria" w:hAnsiTheme="majorBidi" w:cstheme="majorBidi"/>
          <w:b/>
          <w:bCs/>
          <w:u w:color="000000"/>
          <w:rtl/>
          <w:lang w:val="en-GB" w:bidi="ar-KW"/>
        </w:rPr>
        <w:tab/>
      </w:r>
      <w:r w:rsidRPr="00A164A4">
        <w:rPr>
          <w:rFonts w:hint="cs"/>
          <w:lang w:bidi="ar-KW"/>
        </w:rPr>
        <w:sym w:font="Wingdings" w:char="F06F"/>
      </w:r>
      <w:r>
        <w:rPr>
          <w:rFonts w:asciiTheme="majorBidi" w:hAnsiTheme="majorBidi" w:cstheme="majorBidi" w:hint="cs"/>
          <w:sz w:val="28"/>
          <w:szCs w:val="28"/>
          <w:rtl/>
          <w:lang w:bidi="ar-KW"/>
        </w:rPr>
        <w:t>الثانوية</w:t>
      </w:r>
      <w:r w:rsidR="00914DCC">
        <w:rPr>
          <w:rFonts w:asciiTheme="majorBidi" w:hAnsiTheme="majorBidi" w:cstheme="majorBidi"/>
          <w:sz w:val="28"/>
          <w:szCs w:val="28"/>
          <w:lang w:bidi="ar-KW"/>
        </w:rPr>
        <w:t xml:space="preserve"> ……..</w:t>
      </w:r>
    </w:p>
    <w:p w14:paraId="71D02E44" w14:textId="02FC8192" w:rsidR="00C94548" w:rsidRPr="00A164A4" w:rsidRDefault="00C94548" w:rsidP="0068494D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تقدي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عا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لفصل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دراس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خي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ف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تقري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:</w:t>
      </w:r>
    </w:p>
    <w:p w14:paraId="5A8BD05A" w14:textId="77777777" w:rsidR="00CC76BD" w:rsidRPr="00A164A4" w:rsidRDefault="00CC76BD" w:rsidP="00436372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E231F7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90 </w:t>
      </w:r>
      <w:r w:rsidR="00E231F7" w:rsidRPr="00A164A4">
        <w:rPr>
          <w:rFonts w:asciiTheme="majorBidi" w:hAnsiTheme="majorBidi" w:cs="Times New Roman"/>
          <w:sz w:val="28"/>
          <w:szCs w:val="28"/>
          <w:rtl/>
          <w:lang w:bidi="ar-KW"/>
        </w:rPr>
        <w:t>–</w:t>
      </w:r>
      <w:r w:rsidR="00E231F7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100 %                        </w:t>
      </w:r>
      <w:r w:rsidR="00E231F7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E231F7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80 </w:t>
      </w:r>
      <w:r w:rsidR="00E231F7" w:rsidRPr="00A164A4">
        <w:rPr>
          <w:rFonts w:asciiTheme="majorBidi" w:hAnsiTheme="majorBidi" w:cs="Times New Roman"/>
          <w:sz w:val="28"/>
          <w:szCs w:val="28"/>
          <w:rtl/>
          <w:lang w:bidi="ar-KW"/>
        </w:rPr>
        <w:t>–</w:t>
      </w:r>
      <w:r w:rsidR="00E231F7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89 %</w:t>
      </w:r>
    </w:p>
    <w:p w14:paraId="40C4EB08" w14:textId="77777777" w:rsidR="00E231F7" w:rsidRPr="00A164A4" w:rsidRDefault="00E231F7" w:rsidP="00436372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70 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>–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79 %                     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60 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>–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69 %</w:t>
      </w:r>
    </w:p>
    <w:p w14:paraId="5D795FAE" w14:textId="16371585" w:rsidR="00E231F7" w:rsidRDefault="00E231F7" w:rsidP="00436372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أقل من 60 %</w:t>
      </w:r>
    </w:p>
    <w:p w14:paraId="38A88FA3" w14:textId="77DF00CA" w:rsidR="0068494D" w:rsidRPr="00A164A4" w:rsidRDefault="0068494D" w:rsidP="0068494D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</w:t>
      </w: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نطقة التعليمي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:</w:t>
      </w:r>
    </w:p>
    <w:p w14:paraId="359B285F" w14:textId="0421624F" w:rsidR="0068494D" w:rsidRPr="00A164A4" w:rsidRDefault="0068494D" w:rsidP="0068494D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>العاصم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              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>الفروانية</w:t>
      </w:r>
    </w:p>
    <w:p w14:paraId="1C689B48" w14:textId="7FFC99AC" w:rsidR="0068494D" w:rsidRPr="00A164A4" w:rsidRDefault="0068494D" w:rsidP="0068494D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>حولي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                   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>الجهراء</w:t>
      </w:r>
    </w:p>
    <w:p w14:paraId="7419D9AB" w14:textId="5CDEE920" w:rsidR="0068494D" w:rsidRDefault="0068494D" w:rsidP="0068494D">
      <w:pPr>
        <w:pStyle w:val="ListParagraph"/>
        <w:tabs>
          <w:tab w:val="left" w:pos="3310"/>
          <w:tab w:val="left" w:pos="3600"/>
        </w:tabs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>مبارك الكبي</w:t>
      </w:r>
      <w:r w:rsidR="008A22D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ر                  </w:t>
      </w:r>
      <w:r w:rsidR="008A22D0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A22D0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الاحمدي </w:t>
      </w:r>
      <w:r w:rsidR="008A22D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</w:t>
      </w:r>
    </w:p>
    <w:p w14:paraId="3ECA3474" w14:textId="77777777" w:rsidR="004B7A28" w:rsidRPr="00A164A4" w:rsidRDefault="007275EA" w:rsidP="00436372">
      <w:pPr>
        <w:bidi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 w:rsidRPr="00A164A4">
        <w:rPr>
          <w:rFonts w:eastAsia="Cambria"/>
          <w:noProof/>
          <w:sz w:val="28"/>
          <w:szCs w:val="28"/>
          <w:u w:color="000000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32EE0942" wp14:editId="70E5FF71">
                <wp:simplePos x="0" y="0"/>
                <wp:positionH relativeFrom="column">
                  <wp:posOffset>-356235</wp:posOffset>
                </wp:positionH>
                <wp:positionV relativeFrom="line">
                  <wp:posOffset>140970</wp:posOffset>
                </wp:positionV>
                <wp:extent cx="6623050" cy="342900"/>
                <wp:effectExtent l="0" t="0" r="25400" b="19050"/>
                <wp:wrapNone/>
                <wp:docPr id="2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8B755C3" w14:textId="70618B74" w:rsidR="007275EA" w:rsidRPr="00A26B14" w:rsidRDefault="008A22D0" w:rsidP="007275EA">
                            <w:pPr>
                              <w:pStyle w:val="Body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الخصائص</w:t>
                            </w:r>
                            <w:r w:rsidR="007275EA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 xml:space="preserve"> البدني</w:t>
                            </w:r>
                            <w:r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ة للطالب</w:t>
                            </w:r>
                            <w:r w:rsidR="007275EA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 xml:space="preserve"> :</w:t>
                            </w:r>
                          </w:p>
                          <w:p w14:paraId="1C61E5BF" w14:textId="77777777" w:rsidR="007275EA" w:rsidRDefault="007275EA" w:rsidP="007275EA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2B783EF" w14:textId="77777777" w:rsidR="007275EA" w:rsidRDefault="007275EA" w:rsidP="007275EA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54D66D5" w14:textId="77777777" w:rsidR="007275EA" w:rsidRDefault="007275EA" w:rsidP="007275EA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56EA85D" w14:textId="77777777" w:rsidR="007275EA" w:rsidRDefault="007275EA" w:rsidP="007275EA">
                            <w:pPr>
                              <w:pStyle w:val="Body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13DA6FF" w14:textId="77777777" w:rsidR="007275EA" w:rsidRDefault="007275EA" w:rsidP="007275EA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53C2262" w14:textId="77777777" w:rsidR="007275EA" w:rsidRDefault="007275EA" w:rsidP="007275EA">
                            <w:pPr>
                              <w:pStyle w:val="Body"/>
                              <w:jc w:val="right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EE0942" id="_x0000_s1027" alt="Rectangle 2" style="position:absolute;left:0;text-align:left;margin-left:-28.05pt;margin-top:11.1pt;width:521.5pt;height:27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" strokeweight="2pt">
                <v:stroke joinstyle="round"/>
                <v:textbox inset="1.27mm,1.27mm,1.27mm,1.27mm">
                  <w:txbxContent>
                    <w:p w14:paraId="28B755C3" w14:textId="70618B74" w:rsidR="007275EA" w:rsidRPr="00A26B14" w:rsidRDefault="008A22D0" w:rsidP="007275EA">
                      <w:pPr>
                        <w:pStyle w:val="Body"/>
                        <w:numPr>
                          <w:ilvl w:val="0"/>
                          <w:numId w:val="9"/>
                        </w:numPr>
                        <w:spacing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الخصائص</w:t>
                      </w:r>
                      <w:r w:rsidR="007275EA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 xml:space="preserve"> البدني</w:t>
                      </w:r>
                      <w:r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ة للطالب</w:t>
                      </w:r>
                      <w:r w:rsidR="007275EA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 xml:space="preserve"> :</w:t>
                      </w:r>
                    </w:p>
                    <w:p w14:paraId="1C61E5BF" w14:textId="77777777" w:rsidR="007275EA" w:rsidRDefault="007275EA" w:rsidP="007275EA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2B783EF" w14:textId="77777777" w:rsidR="007275EA" w:rsidRDefault="007275EA" w:rsidP="007275EA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54D66D5" w14:textId="77777777" w:rsidR="007275EA" w:rsidRDefault="007275EA" w:rsidP="007275EA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56EA85D" w14:textId="77777777" w:rsidR="007275EA" w:rsidRDefault="007275EA" w:rsidP="007275EA">
                      <w:pPr>
                        <w:pStyle w:val="Body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13DA6FF" w14:textId="77777777" w:rsidR="007275EA" w:rsidRDefault="007275EA" w:rsidP="007275EA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53C2262" w14:textId="77777777" w:rsidR="007275EA" w:rsidRDefault="007275EA" w:rsidP="007275EA">
                      <w:pPr>
                        <w:pStyle w:val="Body"/>
                        <w:jc w:val="right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6E4B2A18" w14:textId="77777777" w:rsidR="006E3929" w:rsidRPr="00A164A4" w:rsidRDefault="006E3929" w:rsidP="00436372">
      <w:pPr>
        <w:bidi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</w:p>
    <w:p w14:paraId="549AC065" w14:textId="77777777" w:rsidR="00450EBE" w:rsidRPr="00A164A4" w:rsidRDefault="00450EBE" w:rsidP="002141C8">
      <w:pPr>
        <w:pStyle w:val="ListParagraph"/>
        <w:numPr>
          <w:ilvl w:val="0"/>
          <w:numId w:val="6"/>
        </w:numPr>
        <w:bidi/>
        <w:spacing w:line="360" w:lineRule="auto"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الوزن </w:t>
      </w: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lang w:val="en-GB"/>
        </w:rPr>
        <w:t>___________</w:t>
      </w: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 xml:space="preserve"> كغ                      الطول  </w:t>
      </w: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lang w:val="en-GB"/>
        </w:rPr>
        <w:t xml:space="preserve">___________ </w:t>
      </w: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 xml:space="preserve"> سم</w:t>
      </w:r>
    </w:p>
    <w:p w14:paraId="577F6452" w14:textId="77777777" w:rsidR="00334D57" w:rsidRPr="00A164A4" w:rsidRDefault="006A04A8" w:rsidP="00436372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>هل ت</w:t>
      </w:r>
      <w:r w:rsidRPr="00A164A4">
        <w:rPr>
          <w:rFonts w:asciiTheme="majorBidi" w:eastAsia="Cambria" w:hAnsiTheme="majorBidi" w:cstheme="majorBidi" w:hint="cs"/>
          <w:b/>
          <w:bCs/>
          <w:sz w:val="28"/>
          <w:szCs w:val="28"/>
          <w:u w:color="000000"/>
          <w:rtl/>
          <w:lang w:val="en-GB"/>
        </w:rPr>
        <w:t>مارس</w:t>
      </w:r>
      <w:r w:rsidR="00334D57"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 xml:space="preserve"> أي </w:t>
      </w:r>
      <w:r w:rsidRPr="00A164A4">
        <w:rPr>
          <w:rFonts w:asciiTheme="majorBidi" w:eastAsia="Cambria" w:hAnsiTheme="majorBidi" w:cstheme="majorBidi" w:hint="cs"/>
          <w:b/>
          <w:bCs/>
          <w:sz w:val="28"/>
          <w:szCs w:val="28"/>
          <w:u w:color="000000"/>
          <w:rtl/>
          <w:lang w:val="en-GB"/>
        </w:rPr>
        <w:t xml:space="preserve">نشاط </w:t>
      </w: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>رياض</w:t>
      </w:r>
      <w:r w:rsidRPr="00A164A4">
        <w:rPr>
          <w:rFonts w:asciiTheme="majorBidi" w:eastAsia="Cambria" w:hAnsiTheme="majorBidi" w:cstheme="majorBidi" w:hint="cs"/>
          <w:b/>
          <w:bCs/>
          <w:sz w:val="28"/>
          <w:szCs w:val="28"/>
          <w:u w:color="000000"/>
          <w:rtl/>
          <w:lang w:val="en-GB"/>
        </w:rPr>
        <w:t>ي</w:t>
      </w:r>
      <w:r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 xml:space="preserve"> </w:t>
      </w:r>
      <w:r w:rsidRPr="00A164A4">
        <w:rPr>
          <w:rFonts w:asciiTheme="majorBidi" w:eastAsia="Cambria" w:hAnsiTheme="majorBidi" w:cstheme="majorBidi" w:hint="cs"/>
          <w:b/>
          <w:bCs/>
          <w:sz w:val="28"/>
          <w:szCs w:val="28"/>
          <w:u w:color="000000"/>
          <w:rtl/>
          <w:lang w:val="en-GB"/>
        </w:rPr>
        <w:t>بشكل</w:t>
      </w:r>
      <w:r w:rsidR="00334D57" w:rsidRPr="00A164A4">
        <w:rPr>
          <w:rFonts w:asciiTheme="majorBidi" w:eastAsia="Cambria" w:hAnsiTheme="majorBidi" w:cstheme="majorBidi"/>
          <w:b/>
          <w:bCs/>
          <w:sz w:val="28"/>
          <w:szCs w:val="28"/>
          <w:u w:color="000000"/>
          <w:rtl/>
          <w:lang w:val="en-GB"/>
        </w:rPr>
        <w:t xml:space="preserve"> منتظم (ثلاث مرات أو أكثر في الأسبوع)؟</w:t>
      </w:r>
    </w:p>
    <w:p w14:paraId="4D387CF3" w14:textId="4BD51BA2" w:rsidR="00334D57" w:rsidRPr="00A164A4" w:rsidRDefault="00334D57" w:rsidP="00436372">
      <w:pPr>
        <w:pStyle w:val="ListParagraph"/>
        <w:bidi/>
        <w:ind w:left="360"/>
        <w:rPr>
          <w:rFonts w:asciiTheme="majorBidi" w:eastAsia="Cambria" w:hAnsiTheme="majorBidi" w:cstheme="majorBidi"/>
          <w:sz w:val="28"/>
          <w:szCs w:val="28"/>
          <w:u w:color="000000"/>
          <w:rtl/>
          <w:lang w:val="en-GB"/>
        </w:rPr>
      </w:pPr>
      <w:r w:rsidRPr="00A164A4">
        <w:rPr>
          <w:rFonts w:asciiTheme="majorBidi" w:eastAsia="Cambria" w:hAnsiTheme="majorBidi" w:cstheme="majorBidi"/>
          <w:sz w:val="28"/>
          <w:szCs w:val="28"/>
          <w:u w:color="000000"/>
          <w:lang w:val="en-GB"/>
        </w:rPr>
        <w:sym w:font="Wingdings" w:char="F06F"/>
      </w:r>
      <w:r w:rsidRPr="00A164A4">
        <w:rPr>
          <w:rFonts w:asciiTheme="majorBidi" w:eastAsia="Cambria" w:hAnsiTheme="majorBidi" w:cstheme="majorBidi"/>
          <w:sz w:val="28"/>
          <w:szCs w:val="28"/>
          <w:u w:color="000000"/>
          <w:rtl/>
          <w:lang w:val="en-GB"/>
        </w:rPr>
        <w:t xml:space="preserve"> نعم </w:t>
      </w:r>
    </w:p>
    <w:p w14:paraId="0B1E43FB" w14:textId="134A2C11" w:rsidR="001E73CF" w:rsidRDefault="00334D57" w:rsidP="00436372">
      <w:pPr>
        <w:pStyle w:val="ListParagraph"/>
        <w:bidi/>
        <w:ind w:left="360"/>
        <w:rPr>
          <w:rFonts w:asciiTheme="majorBidi" w:eastAsia="Cambria" w:hAnsiTheme="majorBidi" w:cstheme="majorBidi"/>
          <w:sz w:val="28"/>
          <w:szCs w:val="28"/>
          <w:u w:color="000000"/>
          <w:rtl/>
          <w:lang w:val="en-GB" w:bidi="ar-KW"/>
        </w:rPr>
      </w:pPr>
      <w:r w:rsidRPr="00A164A4">
        <w:rPr>
          <w:rFonts w:asciiTheme="majorBidi" w:eastAsia="Cambria" w:hAnsiTheme="majorBidi" w:cstheme="majorBidi"/>
          <w:sz w:val="28"/>
          <w:szCs w:val="28"/>
          <w:u w:color="000000"/>
          <w:lang w:val="en-GB" w:bidi="ar-KW"/>
        </w:rPr>
        <w:sym w:font="Wingdings" w:char="F06F"/>
      </w:r>
      <w:r w:rsidRPr="00A164A4">
        <w:rPr>
          <w:rFonts w:asciiTheme="majorBidi" w:eastAsia="Cambria" w:hAnsiTheme="majorBidi" w:cstheme="majorBidi"/>
          <w:sz w:val="28"/>
          <w:szCs w:val="28"/>
          <w:u w:color="000000"/>
          <w:rtl/>
          <w:lang w:val="en-GB" w:bidi="ar-KW"/>
        </w:rPr>
        <w:t xml:space="preserve"> لا</w:t>
      </w:r>
    </w:p>
    <w:p w14:paraId="7B3A9452" w14:textId="1F8942FF" w:rsidR="00FE7C2F" w:rsidRPr="008A22D0" w:rsidRDefault="00CE422C" w:rsidP="008A22D0">
      <w:pPr>
        <w:bidi/>
        <w:rPr>
          <w:rFonts w:eastAsia="Cambria"/>
          <w:sz w:val="28"/>
          <w:szCs w:val="28"/>
          <w:rtl/>
          <w:lang w:val="en-GB" w:bidi="ar-KW"/>
        </w:rPr>
      </w:pPr>
      <w:r w:rsidRPr="00A164A4">
        <w:rPr>
          <w:noProof/>
          <w:u w:color="000000"/>
        </w:rPr>
        <mc:AlternateContent>
          <mc:Choice Requires="wps">
            <w:drawing>
              <wp:anchor distT="0" distB="0" distL="0" distR="0" simplePos="0" relativeHeight="251656192" behindDoc="0" locked="0" layoutInCell="1" allowOverlap="1" wp14:anchorId="4285836B" wp14:editId="2B5F53CE">
                <wp:simplePos x="0" y="0"/>
                <wp:positionH relativeFrom="column">
                  <wp:posOffset>-136551</wp:posOffset>
                </wp:positionH>
                <wp:positionV relativeFrom="line">
                  <wp:posOffset>238049</wp:posOffset>
                </wp:positionV>
                <wp:extent cx="6623050" cy="342900"/>
                <wp:effectExtent l="0" t="0" r="25400" b="19050"/>
                <wp:wrapNone/>
                <wp:docPr id="1073741826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1A691BDB" w14:textId="3CADADEF" w:rsidR="00E86CF9" w:rsidRPr="00A26B14" w:rsidRDefault="008A6F34" w:rsidP="00E86CF9">
                            <w:pPr>
                              <w:pStyle w:val="Body"/>
                              <w:spacing w:line="240" w:lineRule="auto"/>
                              <w:ind w:left="72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ت</w:t>
                            </w:r>
                            <w:r w:rsidR="00E86CF9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-</w:t>
                            </w:r>
                            <w:r w:rsidR="008A22D0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نمط</w:t>
                            </w:r>
                            <w:r w:rsidR="00E86CF9" w:rsidRPr="00A26B14">
                              <w:rPr>
                                <w:rFonts w:hint="cs"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  <w:r w:rsidR="00E86CF9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استخدام</w:t>
                            </w:r>
                            <w:r w:rsidR="00E86CF9" w:rsidRPr="00A26B1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 xml:space="preserve"> </w:t>
                            </w:r>
                            <w:r w:rsidR="00DB49EB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الأجهزة</w:t>
                            </w:r>
                            <w:r w:rsidR="00E86CF9" w:rsidRPr="00A26B1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 xml:space="preserve"> </w:t>
                            </w:r>
                            <w:r w:rsidR="00E86CF9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الذكي</w:t>
                            </w:r>
                            <w:r w:rsidR="00DB49EB" w:rsidRPr="00A26B14">
                              <w:rPr>
                                <w:rFonts w:ascii="Times New Roman" w:eastAsia="Times New Roman" w:hAnsi="Times New Roman" w:cs="Times New Roman" w:hint="cs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ة</w:t>
                            </w:r>
                            <w:r w:rsidR="00E86CF9" w:rsidRPr="00A26B1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 xml:space="preserve"> </w:t>
                            </w:r>
                          </w:p>
                          <w:p w14:paraId="4D5E5D8D" w14:textId="77777777" w:rsidR="00E86CF9" w:rsidRDefault="00E86CF9" w:rsidP="00E86CF9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3837BE85" w14:textId="77777777" w:rsidR="00E86CF9" w:rsidRDefault="00E86CF9" w:rsidP="00E86CF9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D94B50E" w14:textId="77777777" w:rsidR="00E86CF9" w:rsidRDefault="00E86CF9" w:rsidP="00E86CF9">
                            <w:pPr>
                              <w:pStyle w:val="Body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CF2B187" w14:textId="77777777" w:rsidR="00E86CF9" w:rsidRDefault="00E86CF9" w:rsidP="00E86CF9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659160E8" w14:textId="77777777" w:rsidR="00E86CF9" w:rsidRDefault="00E86CF9" w:rsidP="00E86CF9">
                            <w:pPr>
                              <w:pStyle w:val="Body"/>
                              <w:jc w:val="right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85836B" id="_x0000_s1028" alt="Rectangle 2" style="position:absolute;left:0;text-align:left;margin-left:-10.75pt;margin-top:18.75pt;width:521.5pt;height:27pt;z-index:25165619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" strokeweight="2pt">
                <v:stroke joinstyle="round"/>
                <v:textbox inset="1.27mm,1.27mm,1.27mm,1.27mm">
                  <w:txbxContent>
                    <w:p w14:paraId="1A691BDB" w14:textId="3CADADEF" w:rsidR="00E86CF9" w:rsidRPr="00A26B14" w:rsidRDefault="008A6F34" w:rsidP="00E86CF9">
                      <w:pPr>
                        <w:pStyle w:val="Body"/>
                        <w:spacing w:line="240" w:lineRule="auto"/>
                        <w:ind w:left="720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ت</w:t>
                      </w:r>
                      <w:r w:rsidR="00E86CF9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-</w:t>
                      </w:r>
                      <w:r w:rsidR="008A22D0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نمط</w:t>
                      </w:r>
                      <w:r w:rsidR="00E86CF9" w:rsidRPr="00A26B14">
                        <w:rPr>
                          <w:rFonts w:hint="cs"/>
                          <w:sz w:val="24"/>
                          <w:szCs w:val="24"/>
                          <w:rtl/>
                        </w:rPr>
                        <w:t xml:space="preserve"> </w:t>
                      </w:r>
                      <w:r w:rsidR="00E86CF9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استخدام</w:t>
                      </w:r>
                      <w:r w:rsidR="00E86CF9" w:rsidRPr="00A26B1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8"/>
                          <w:szCs w:val="28"/>
                          <w:rtl/>
                        </w:rPr>
                        <w:t xml:space="preserve"> </w:t>
                      </w:r>
                      <w:r w:rsidR="00DB49EB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الأجهزة</w:t>
                      </w:r>
                      <w:r w:rsidR="00E86CF9" w:rsidRPr="00A26B1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8"/>
                          <w:szCs w:val="28"/>
                          <w:rtl/>
                        </w:rPr>
                        <w:t xml:space="preserve"> </w:t>
                      </w:r>
                      <w:r w:rsidR="00E86CF9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الذكي</w:t>
                      </w:r>
                      <w:r w:rsidR="00DB49EB" w:rsidRPr="00A26B14">
                        <w:rPr>
                          <w:rFonts w:ascii="Times New Roman" w:eastAsia="Times New Roman" w:hAnsi="Times New Roman" w:cs="Times New Roman" w:hint="cs"/>
                          <w:b/>
                          <w:bCs/>
                          <w:sz w:val="28"/>
                          <w:szCs w:val="28"/>
                          <w:rtl/>
                        </w:rPr>
                        <w:t>ة</w:t>
                      </w:r>
                      <w:r w:rsidR="00E86CF9" w:rsidRPr="00A26B14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8"/>
                          <w:szCs w:val="28"/>
                          <w:rtl/>
                        </w:rPr>
                        <w:t xml:space="preserve"> </w:t>
                      </w:r>
                    </w:p>
                    <w:p w14:paraId="4D5E5D8D" w14:textId="77777777" w:rsidR="00E86CF9" w:rsidRDefault="00E86CF9" w:rsidP="00E86CF9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3837BE85" w14:textId="77777777" w:rsidR="00E86CF9" w:rsidRDefault="00E86CF9" w:rsidP="00E86CF9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D94B50E" w14:textId="77777777" w:rsidR="00E86CF9" w:rsidRDefault="00E86CF9" w:rsidP="00E86CF9">
                      <w:pPr>
                        <w:pStyle w:val="Body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CF2B187" w14:textId="77777777" w:rsidR="00E86CF9" w:rsidRDefault="00E86CF9" w:rsidP="00E86CF9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659160E8" w14:textId="77777777" w:rsidR="00E86CF9" w:rsidRDefault="00E86CF9" w:rsidP="00E86CF9">
                      <w:pPr>
                        <w:pStyle w:val="Body"/>
                        <w:jc w:val="right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11590C0C" w14:textId="77777777" w:rsidR="00FA6193" w:rsidRPr="00A164A4" w:rsidRDefault="00FA6193" w:rsidP="00436372">
      <w:pPr>
        <w:bidi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</w:p>
    <w:p w14:paraId="4A0CE565" w14:textId="77777777" w:rsidR="00C346C4" w:rsidRPr="00A164A4" w:rsidRDefault="00647432" w:rsidP="00436372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توسط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جموع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ساعات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ستخدا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يوميًا:</w:t>
      </w:r>
    </w:p>
    <w:p w14:paraId="215D1B23" w14:textId="381DACEB" w:rsidR="00647432" w:rsidRDefault="00647432" w:rsidP="00AE1824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أقل من ساعتين             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090433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ساعتان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>–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4 ساعات</w:t>
      </w:r>
      <w:r w:rsidR="00AE1824">
        <w:rPr>
          <w:rFonts w:asciiTheme="majorBidi" w:hAnsiTheme="majorBidi" w:cs="Times New Roman"/>
          <w:sz w:val="28"/>
          <w:szCs w:val="28"/>
          <w:lang w:bidi="ar-KW"/>
        </w:rPr>
        <w:t xml:space="preserve">              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أكثر من </w:t>
      </w:r>
      <w:r w:rsidR="00AE1824">
        <w:rPr>
          <w:rFonts w:asciiTheme="majorBidi" w:hAnsiTheme="majorBidi" w:cs="Times New Roman"/>
          <w:sz w:val="28"/>
          <w:szCs w:val="28"/>
          <w:lang w:bidi="ar-KW"/>
        </w:rPr>
        <w:t>4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ساعات </w:t>
      </w:r>
    </w:p>
    <w:p w14:paraId="657F8F9B" w14:textId="77777777" w:rsidR="00AE1824" w:rsidRPr="00A164A4" w:rsidRDefault="00AE1824" w:rsidP="00AE1824">
      <w:pPr>
        <w:pStyle w:val="ListParagraph"/>
        <w:bidi/>
        <w:ind w:left="360"/>
        <w:rPr>
          <w:rFonts w:asciiTheme="majorBidi" w:hAnsiTheme="majorBidi" w:cstheme="majorBidi"/>
          <w:sz w:val="28"/>
          <w:szCs w:val="28"/>
          <w:lang w:bidi="ar-KW"/>
        </w:rPr>
      </w:pPr>
    </w:p>
    <w:p w14:paraId="0BE6E469" w14:textId="77777777" w:rsidR="00836136" w:rsidRPr="00A164A4" w:rsidRDefault="00836136" w:rsidP="002141C8">
      <w:pPr>
        <w:pStyle w:val="ListParagraph"/>
        <w:numPr>
          <w:ilvl w:val="0"/>
          <w:numId w:val="6"/>
        </w:numPr>
        <w:bidi/>
        <w:ind w:left="36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lastRenderedPageBreak/>
        <w:t>متوسط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وقت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مستغرق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2141C8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ك</w:t>
      </w:r>
      <w:r w:rsidR="006A7C87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 على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شاش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جهاز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كل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جلس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:</w:t>
      </w:r>
    </w:p>
    <w:p w14:paraId="33D549B1" w14:textId="48216C0E" w:rsidR="00836136" w:rsidRPr="00A164A4" w:rsidRDefault="00836136" w:rsidP="00436372">
      <w:pPr>
        <w:pStyle w:val="ListParagraph"/>
        <w:bidi/>
        <w:ind w:left="36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AE1824">
        <w:rPr>
          <w:rFonts w:asciiTheme="majorBidi" w:hAnsiTheme="majorBidi" w:cs="Times New Roman" w:hint="cs"/>
          <w:sz w:val="28"/>
          <w:szCs w:val="28"/>
          <w:rtl/>
          <w:lang w:bidi="ar-KW"/>
        </w:rPr>
        <w:t>أقل من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AE1824">
        <w:rPr>
          <w:rFonts w:asciiTheme="majorBidi" w:hAnsiTheme="majorBidi" w:cs="Times New Roman" w:hint="cs"/>
          <w:sz w:val="28"/>
          <w:szCs w:val="28"/>
          <w:rtl/>
          <w:lang w:bidi="ar-KW"/>
        </w:rPr>
        <w:t>ساعة واحد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</w:p>
    <w:p w14:paraId="1878D1F6" w14:textId="60953023" w:rsidR="00836136" w:rsidRPr="00A164A4" w:rsidRDefault="00836136" w:rsidP="00436372">
      <w:pPr>
        <w:pStyle w:val="ListParagraph"/>
        <w:bidi/>
        <w:ind w:left="360"/>
        <w:rPr>
          <w:rFonts w:asciiTheme="majorBidi" w:hAnsiTheme="majorBidi" w:cstheme="majorBidi"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</w:t>
      </w:r>
      <w:r w:rsidR="00AE182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من ساعة واحدة </w:t>
      </w:r>
      <w:r w:rsidR="00914DCC">
        <w:rPr>
          <w:rFonts w:asciiTheme="majorBidi" w:hAnsiTheme="majorBidi" w:cstheme="majorBidi" w:hint="cs"/>
          <w:sz w:val="28"/>
          <w:szCs w:val="28"/>
          <w:rtl/>
          <w:lang w:bidi="ar-KW"/>
        </w:rPr>
        <w:t>الى ساعتين</w:t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            </w:t>
      </w:r>
      <w:r w:rsidRPr="00A164A4">
        <w:rPr>
          <w:rFonts w:asciiTheme="majorBidi" w:hAnsiTheme="majorBidi" w:cstheme="majorBidi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</w:t>
      </w:r>
      <w:r w:rsidR="00AE1824">
        <w:rPr>
          <w:rFonts w:asciiTheme="majorBidi" w:hAnsiTheme="majorBidi" w:cstheme="majorBidi" w:hint="cs"/>
          <w:sz w:val="28"/>
          <w:szCs w:val="28"/>
          <w:rtl/>
          <w:lang w:bidi="ar-KW"/>
        </w:rPr>
        <w:t>أكثر من ساع</w:t>
      </w:r>
      <w:r w:rsidR="00914DCC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تين </w:t>
      </w:r>
    </w:p>
    <w:p w14:paraId="03D70F91" w14:textId="77777777" w:rsidR="001E3CC3" w:rsidRPr="00A164A4" w:rsidRDefault="001E3CC3" w:rsidP="00436372">
      <w:pPr>
        <w:pStyle w:val="ListParagraph"/>
        <w:bidi/>
        <w:ind w:left="360"/>
        <w:rPr>
          <w:rFonts w:asciiTheme="majorBidi" w:hAnsiTheme="majorBidi" w:cstheme="majorBidi"/>
          <w:sz w:val="28"/>
          <w:szCs w:val="28"/>
          <w:rtl/>
          <w:lang w:bidi="ar-KW"/>
        </w:rPr>
      </w:pPr>
    </w:p>
    <w:p w14:paraId="4AFF00F3" w14:textId="433538A3" w:rsidR="000F32E8" w:rsidRDefault="000F32E8" w:rsidP="00423BD1">
      <w:pPr>
        <w:pStyle w:val="ListParagraph"/>
        <w:numPr>
          <w:ilvl w:val="0"/>
          <w:numId w:val="16"/>
        </w:numPr>
        <w:bidi/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</w:pPr>
      <w:r w:rsidRPr="00814CF8">
        <w:rPr>
          <w:rFonts w:asciiTheme="majorBidi" w:hAnsiTheme="majorBidi" w:cstheme="majorBidi" w:hint="cs"/>
          <w:b/>
          <w:bCs/>
          <w:sz w:val="28"/>
          <w:szCs w:val="28"/>
          <w:u w:val="single"/>
          <w:rtl/>
          <w:lang w:bidi="ar-KW"/>
        </w:rPr>
        <w:t xml:space="preserve">مقياس </w:t>
      </w:r>
      <w:r w:rsidR="00ED6A0D" w:rsidRPr="00814CF8">
        <w:rPr>
          <w:rFonts w:asciiTheme="majorBidi" w:hAnsiTheme="majorBidi" w:cstheme="majorBidi" w:hint="cs"/>
          <w:b/>
          <w:bCs/>
          <w:sz w:val="28"/>
          <w:szCs w:val="28"/>
          <w:u w:val="single"/>
          <w:rtl/>
          <w:lang w:bidi="ar-KW"/>
        </w:rPr>
        <w:t>الاستخدام المفرط للأجهزة</w:t>
      </w:r>
      <w:r w:rsidRPr="00814CF8">
        <w:rPr>
          <w:rFonts w:asciiTheme="majorBidi" w:hAnsiTheme="majorBidi" w:cstheme="majorBidi" w:hint="cs"/>
          <w:b/>
          <w:bCs/>
          <w:sz w:val="28"/>
          <w:szCs w:val="28"/>
          <w:u w:val="single"/>
          <w:rtl/>
          <w:lang w:bidi="ar-KW"/>
        </w:rPr>
        <w:t xml:space="preserve"> الذكي</w:t>
      </w:r>
      <w:r w:rsidR="00ED6A0D" w:rsidRPr="00814CF8">
        <w:rPr>
          <w:rFonts w:asciiTheme="majorBidi" w:hAnsiTheme="majorBidi" w:cstheme="majorBidi" w:hint="cs"/>
          <w:b/>
          <w:bCs/>
          <w:sz w:val="28"/>
          <w:szCs w:val="28"/>
          <w:u w:val="single"/>
          <w:rtl/>
          <w:lang w:bidi="ar-KW"/>
        </w:rPr>
        <w:t xml:space="preserve">ة </w:t>
      </w:r>
      <w:r w:rsidR="008B3D62" w:rsidRPr="00814CF8">
        <w:rPr>
          <w:rFonts w:asciiTheme="majorBidi" w:hAnsiTheme="majorBidi" w:cstheme="majorBidi" w:hint="cs"/>
          <w:b/>
          <w:bCs/>
          <w:sz w:val="28"/>
          <w:szCs w:val="28"/>
          <w:u w:val="single"/>
          <w:rtl/>
          <w:lang w:bidi="ar-KW"/>
        </w:rPr>
        <w:t>:</w:t>
      </w:r>
    </w:p>
    <w:p w14:paraId="6BCA91A4" w14:textId="77777777" w:rsidR="008A22D0" w:rsidRPr="00814CF8" w:rsidRDefault="008A22D0" w:rsidP="008A22D0">
      <w:pPr>
        <w:pStyle w:val="ListParagraph"/>
        <w:bidi/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</w:pPr>
    </w:p>
    <w:p w14:paraId="33D43EF3" w14:textId="77777777" w:rsidR="00F57FBF" w:rsidRPr="00A164A4" w:rsidRDefault="00EC37BC" w:rsidP="00066370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ضاعة العمل المخطط له</w:t>
      </w:r>
      <w:r w:rsidR="008B3D62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8B3D62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سبب</w:t>
      </w:r>
      <w:r w:rsidR="008B3D62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8B3D62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ستخدام</w:t>
      </w:r>
      <w:r w:rsidR="008B3D62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8B3D62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8B3D62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="008B3D62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707FAD7E" w14:textId="432964DD" w:rsidR="00F57FBF" w:rsidRPr="00A164A4" w:rsidRDefault="00F57FBF" w:rsidP="008C6B1B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8C6B1B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8C6B1B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6D2FA3F8" w14:textId="77777777" w:rsidR="00F57FBF" w:rsidRPr="00A164A4" w:rsidRDefault="00F57FBF" w:rsidP="00436372">
      <w:pPr>
        <w:pStyle w:val="ListParagraph"/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 </w:t>
      </w:r>
    </w:p>
    <w:p w14:paraId="57B26232" w14:textId="77777777" w:rsidR="00066370" w:rsidRPr="00066370" w:rsidRDefault="005417D0" w:rsidP="008C6B1B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="Times New Roman"/>
          <w:sz w:val="28"/>
          <w:szCs w:val="28"/>
          <w:lang w:bidi="ar-KW"/>
        </w:rPr>
      </w:pP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وجود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صعوبة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في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تركيز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في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فصل،</w:t>
      </w:r>
      <w:r w:rsidR="00066370"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</w:t>
      </w:r>
      <w:r w:rsidR="00775863"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و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ثناء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داء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مهام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سبب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ستخدام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06637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.</w:t>
      </w:r>
    </w:p>
    <w:p w14:paraId="716DF0CD" w14:textId="36329EEA" w:rsidR="008C6B1B" w:rsidRPr="00066370" w:rsidRDefault="00066370" w:rsidP="00066370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t xml:space="preserve">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غير موافق    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غير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21BBE41B" w14:textId="77777777" w:rsidR="00266674" w:rsidRPr="00A164A4" w:rsidRDefault="00266674" w:rsidP="00436372">
      <w:pPr>
        <w:pStyle w:val="ListParagraph"/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402AAE8F" w14:textId="77777777" w:rsidR="00066370" w:rsidRPr="00066370" w:rsidRDefault="00F97601" w:rsidP="008C6B1B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="Times New Roman"/>
          <w:sz w:val="28"/>
          <w:szCs w:val="28"/>
          <w:lang w:bidi="ar-KW"/>
        </w:rPr>
      </w:pP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شعور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الألم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في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معصمين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و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في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جزء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خلفي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ن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رقبة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ثناء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ستخدام</w:t>
      </w:r>
      <w:r w:rsidRPr="00066370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06637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.</w:t>
      </w:r>
    </w:p>
    <w:p w14:paraId="40777A1E" w14:textId="0C914DDE" w:rsidR="008C6B1B" w:rsidRPr="00066370" w:rsidRDefault="00066370" w:rsidP="00066370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t xml:space="preserve">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غير موافق     </w:t>
      </w:r>
      <w:r w:rsidR="008C6B1B"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8C6B1B" w:rsidRPr="00066370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غير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4294A664" w14:textId="77777777" w:rsidR="00E278DD" w:rsidRPr="00A164A4" w:rsidRDefault="00E278DD" w:rsidP="00436372">
      <w:pPr>
        <w:pStyle w:val="ListParagraph"/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5BC02DD5" w14:textId="77777777" w:rsidR="00F97601" w:rsidRPr="00A164A4" w:rsidRDefault="00954BEF" w:rsidP="00066370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عدم</w:t>
      </w:r>
      <w:r w:rsidR="00F97601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مكانية الإستغناء عن استخدام</w:t>
      </w:r>
      <w:r w:rsidR="00F97601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06637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="00F97601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76AB269B" w14:textId="7B90ED1F" w:rsidR="00E278DD" w:rsidRPr="00A164A4" w:rsidRDefault="00E278DD" w:rsidP="00436372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="00CE422C" w:rsidRP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غير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1EF50D89" w14:textId="77777777" w:rsidR="00E278DD" w:rsidRPr="00A164A4" w:rsidRDefault="00E278DD" w:rsidP="00436372">
      <w:pPr>
        <w:pStyle w:val="ListParagraph"/>
        <w:bidi/>
        <w:ind w:left="1800"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</w:p>
    <w:p w14:paraId="3A14F2BF" w14:textId="77777777" w:rsidR="00F97601" w:rsidRPr="00A164A4" w:rsidRDefault="0073175E" w:rsidP="00066370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شعو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نفاد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صب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و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3B466F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ضيق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عندما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ا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EC37B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ستخد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06637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50B16925" w14:textId="409691C2" w:rsidR="008723EF" w:rsidRPr="00A164A4" w:rsidRDefault="008723EF" w:rsidP="00436372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411B8F87" w14:textId="77777777" w:rsidR="008723EF" w:rsidRPr="00A164A4" w:rsidRDefault="008723EF" w:rsidP="00436372">
      <w:pPr>
        <w:pStyle w:val="ListParagraph"/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595DF4C6" w14:textId="77777777" w:rsidR="00F57FBF" w:rsidRPr="00A164A4" w:rsidRDefault="00471F12" w:rsidP="00436372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وجود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06637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06637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06637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ف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ذهن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حتى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عندما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ا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ستخدمه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04843BC1" w14:textId="7E98E1CD" w:rsidR="000F1788" w:rsidRPr="00A164A4" w:rsidRDefault="000F1788" w:rsidP="00436372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5FF51D33" w14:textId="77777777" w:rsidR="00471F12" w:rsidRPr="00A164A4" w:rsidRDefault="00471F12" w:rsidP="00436372">
      <w:pPr>
        <w:pStyle w:val="ListParagraph"/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596E0F4F" w14:textId="77777777" w:rsidR="00471F12" w:rsidRPr="00A164A4" w:rsidRDefault="00471F12" w:rsidP="00D37FD0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ن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تخلى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عن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CC1799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إ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ستخدا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D37FD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="00D37FD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حتى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عندما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تكون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حيات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يومي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تأثر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بهذا الإستخدام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شكل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كبي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6E4E251C" w14:textId="2DC52058" w:rsidR="00CC1799" w:rsidRPr="00CC1799" w:rsidRDefault="00FC3D19" w:rsidP="00CC1799">
      <w:pPr>
        <w:pStyle w:val="ListParagraph"/>
        <w:bidi/>
        <w:spacing w:line="360" w:lineRule="auto"/>
        <w:ind w:left="1800"/>
        <w:rPr>
          <w:rFonts w:asciiTheme="majorBidi" w:hAnsiTheme="majorBidi" w:cs="Times New Roman"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46F29417" w14:textId="65EAB70D" w:rsidR="00D37FD0" w:rsidRPr="00D37FD0" w:rsidRDefault="00D37FD0" w:rsidP="00CC1799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="Times New Roman"/>
          <w:sz w:val="28"/>
          <w:szCs w:val="28"/>
          <w:lang w:bidi="ar-KW"/>
        </w:rPr>
      </w:pP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إ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ستمرار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تحقق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ن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حتى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ا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تفوت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محادثات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بين</w:t>
      </w: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ي وبين ال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شخاص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آخرين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A010C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على</w:t>
      </w:r>
      <w:r w:rsidR="00DA010C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سناب جات و إنستقرام</w:t>
      </w:r>
      <w:r w:rsidR="00C70AF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.</w:t>
      </w:r>
    </w:p>
    <w:p w14:paraId="63280601" w14:textId="58B2F132" w:rsidR="00D50DE6" w:rsidRPr="00A164A4" w:rsidRDefault="00D50DE6" w:rsidP="00CC1799">
      <w:pPr>
        <w:pStyle w:val="ListParagraph"/>
        <w:bidi/>
        <w:spacing w:line="360" w:lineRule="auto"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117B316D" w14:textId="77777777" w:rsidR="00C70AFE" w:rsidRPr="00A164A4" w:rsidRDefault="00C70AFE" w:rsidP="00D37FD0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ستخدا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أجهزة</w:t>
      </w:r>
      <w:r w:rsidR="00D37FD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="00D37FD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فتر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طول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ما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كنت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نو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3E23ED00" w14:textId="1A8B261D" w:rsidR="00D50DE6" w:rsidRPr="00A164A4" w:rsidRDefault="00D50DE6" w:rsidP="00CC1799">
      <w:pPr>
        <w:pStyle w:val="ListParagraph"/>
        <w:bidi/>
        <w:spacing w:line="360" w:lineRule="auto"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03480101" w14:textId="77777777" w:rsidR="00C70AFE" w:rsidRPr="00A164A4" w:rsidRDefault="00C70AFE" w:rsidP="00436372">
      <w:pPr>
        <w:pStyle w:val="ListParagraph"/>
        <w:numPr>
          <w:ilvl w:val="0"/>
          <w:numId w:val="14"/>
        </w:numPr>
        <w:bidi/>
        <w:ind w:left="180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lastRenderedPageBreak/>
        <w:t>الناس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ن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حول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يقولون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ل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إ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نني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ستخد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هاتفي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 الأجهزة</w:t>
      </w:r>
      <w:r w:rsidR="00D37FD0"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="00D37FD0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ذكي</w:t>
      </w:r>
      <w:r w:rsidR="00D37FD0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أكثر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من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>اللازم</w:t>
      </w:r>
      <w:r w:rsidRPr="00A164A4"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  <w:t>.</w:t>
      </w:r>
    </w:p>
    <w:p w14:paraId="7C5B3B55" w14:textId="2B5174FC" w:rsidR="00D50DE6" w:rsidRDefault="00D50DE6" w:rsidP="00436372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موافق     </w:t>
      </w:r>
      <w:r w:rsidRPr="00A164A4">
        <w:rPr>
          <w:rFonts w:asciiTheme="majorBidi" w:hAnsiTheme="majorBidi" w:cs="Times New Roman" w:hint="cs"/>
          <w:sz w:val="28"/>
          <w:szCs w:val="28"/>
          <w:lang w:bidi="ar-KW"/>
        </w:rPr>
        <w:sym w:font="Wingdings" w:char="F06F"/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</w:t>
      </w:r>
      <w:r w:rsidR="00CE422C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غير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وافق بشد</w:t>
      </w:r>
      <w:r w:rsidR="00CE422C">
        <w:rPr>
          <w:rFonts w:asciiTheme="majorBidi" w:hAnsiTheme="majorBidi" w:cs="Times New Roman" w:hint="cs"/>
          <w:sz w:val="28"/>
          <w:szCs w:val="28"/>
          <w:rtl/>
          <w:lang w:bidi="ar-KW"/>
        </w:rPr>
        <w:t>ة</w:t>
      </w:r>
    </w:p>
    <w:p w14:paraId="7E39D6EA" w14:textId="77777777" w:rsidR="00CE422C" w:rsidRPr="00A164A4" w:rsidRDefault="00CE422C" w:rsidP="00CE422C">
      <w:pPr>
        <w:pStyle w:val="ListParagraph"/>
        <w:bidi/>
        <w:ind w:left="1800"/>
        <w:rPr>
          <w:rFonts w:asciiTheme="majorBidi" w:hAnsiTheme="majorBidi" w:cs="Times New Roman"/>
          <w:sz w:val="28"/>
          <w:szCs w:val="28"/>
          <w:rtl/>
          <w:lang w:bidi="ar-KW"/>
        </w:rPr>
      </w:pPr>
    </w:p>
    <w:p w14:paraId="175A6A23" w14:textId="77777777" w:rsidR="008B3D62" w:rsidRPr="00814CF8" w:rsidRDefault="001B75E0" w:rsidP="00814CF8">
      <w:pPr>
        <w:pStyle w:val="ListParagraph"/>
        <w:numPr>
          <w:ilvl w:val="0"/>
          <w:numId w:val="18"/>
        </w:numPr>
        <w:bidi/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</w:pPr>
      <w:r w:rsidRPr="00814CF8">
        <w:rPr>
          <w:rFonts w:asciiTheme="majorBidi" w:hAnsiTheme="majorBidi" w:cs="Times New Roman" w:hint="cs"/>
          <w:b/>
          <w:bCs/>
          <w:sz w:val="28"/>
          <w:szCs w:val="28"/>
          <w:u w:val="single"/>
          <w:rtl/>
          <w:lang w:bidi="ar-KW"/>
        </w:rPr>
        <w:t>مقياس</w:t>
      </w:r>
      <w:r w:rsidRPr="00814CF8">
        <w:rPr>
          <w:rFonts w:asciiTheme="majorBidi" w:hAnsiTheme="majorBidi" w:cs="Times New Roman"/>
          <w:b/>
          <w:bCs/>
          <w:sz w:val="28"/>
          <w:szCs w:val="28"/>
          <w:u w:val="single"/>
          <w:rtl/>
          <w:lang w:bidi="ar-KW"/>
        </w:rPr>
        <w:t xml:space="preserve"> </w:t>
      </w:r>
      <w:r w:rsidR="00D37FD0" w:rsidRPr="00814CF8">
        <w:rPr>
          <w:rFonts w:asciiTheme="majorBidi" w:hAnsiTheme="majorBidi" w:cs="Times New Roman" w:hint="cs"/>
          <w:b/>
          <w:bCs/>
          <w:sz w:val="28"/>
          <w:szCs w:val="28"/>
          <w:u w:val="single"/>
          <w:rtl/>
          <w:lang w:bidi="ar-KW"/>
        </w:rPr>
        <w:t>الإ</w:t>
      </w:r>
      <w:r w:rsidRPr="00814CF8">
        <w:rPr>
          <w:rFonts w:asciiTheme="majorBidi" w:hAnsiTheme="majorBidi" w:cs="Times New Roman" w:hint="cs"/>
          <w:b/>
          <w:bCs/>
          <w:sz w:val="28"/>
          <w:szCs w:val="28"/>
          <w:u w:val="single"/>
          <w:rtl/>
          <w:lang w:bidi="ar-KW"/>
        </w:rPr>
        <w:t>كتئاب</w:t>
      </w:r>
      <w:r w:rsidRPr="00814CF8">
        <w:rPr>
          <w:rFonts w:asciiTheme="majorBidi" w:hAnsiTheme="majorBidi" w:cs="Times New Roman"/>
          <w:b/>
          <w:bCs/>
          <w:sz w:val="28"/>
          <w:szCs w:val="28"/>
          <w:u w:val="single"/>
          <w:rtl/>
          <w:lang w:bidi="ar-KW"/>
        </w:rPr>
        <w:t xml:space="preserve"> </w:t>
      </w:r>
      <w:r w:rsidRPr="00814CF8">
        <w:rPr>
          <w:rFonts w:asciiTheme="majorBidi" w:hAnsiTheme="majorBidi" w:cs="Times New Roman" w:hint="cs"/>
          <w:b/>
          <w:bCs/>
          <w:sz w:val="28"/>
          <w:szCs w:val="28"/>
          <w:u w:val="single"/>
          <w:rtl/>
          <w:lang w:bidi="ar-KW"/>
        </w:rPr>
        <w:t>والقلق</w:t>
      </w:r>
      <w:r w:rsidRPr="00814CF8">
        <w:rPr>
          <w:rFonts w:asciiTheme="majorBidi" w:hAnsiTheme="majorBidi" w:cs="Times New Roman"/>
          <w:b/>
          <w:bCs/>
          <w:sz w:val="28"/>
          <w:szCs w:val="28"/>
          <w:u w:val="single"/>
          <w:rtl/>
          <w:lang w:bidi="ar-KW"/>
        </w:rPr>
        <w:t xml:space="preserve"> </w:t>
      </w:r>
      <w:r w:rsidRPr="00814CF8">
        <w:rPr>
          <w:rFonts w:asciiTheme="majorBidi" w:hAnsiTheme="majorBidi" w:cs="Times New Roman" w:hint="cs"/>
          <w:b/>
          <w:bCs/>
          <w:sz w:val="28"/>
          <w:szCs w:val="28"/>
          <w:u w:val="single"/>
          <w:rtl/>
          <w:lang w:bidi="ar-KW"/>
        </w:rPr>
        <w:t>والإجهاد</w:t>
      </w:r>
      <w:r w:rsidRPr="00814CF8">
        <w:rPr>
          <w:rFonts w:asciiTheme="majorBidi" w:hAnsiTheme="majorBidi" w:cs="Times New Roman"/>
          <w:b/>
          <w:bCs/>
          <w:sz w:val="28"/>
          <w:szCs w:val="28"/>
          <w:u w:val="single"/>
          <w:rtl/>
          <w:lang w:bidi="ar-KW"/>
        </w:rPr>
        <w:t xml:space="preserve"> - 21 </w:t>
      </w:r>
      <w:r w:rsidRPr="00814CF8">
        <w:rPr>
          <w:rFonts w:asciiTheme="majorBidi" w:hAnsiTheme="majorBidi" w:cs="Times New Roman" w:hint="cs"/>
          <w:b/>
          <w:bCs/>
          <w:sz w:val="28"/>
          <w:szCs w:val="28"/>
          <w:u w:val="single"/>
          <w:rtl/>
          <w:lang w:bidi="ar-KW"/>
        </w:rPr>
        <w:t>منتجًا</w:t>
      </w:r>
      <w:r w:rsidRPr="00814CF8">
        <w:rPr>
          <w:rFonts w:asciiTheme="majorBidi" w:hAnsiTheme="majorBidi" w:cs="Times New Roman"/>
          <w:b/>
          <w:bCs/>
          <w:sz w:val="28"/>
          <w:szCs w:val="28"/>
          <w:u w:val="single"/>
          <w:rtl/>
          <w:lang w:bidi="ar-KW"/>
        </w:rPr>
        <w:t xml:space="preserve"> (</w:t>
      </w:r>
      <w:r w:rsidRPr="00814CF8"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  <w:t>DASS-21</w:t>
      </w:r>
      <w:r w:rsidRPr="00814CF8">
        <w:rPr>
          <w:rFonts w:asciiTheme="majorBidi" w:hAnsiTheme="majorBidi" w:cs="Times New Roman"/>
          <w:b/>
          <w:bCs/>
          <w:sz w:val="28"/>
          <w:szCs w:val="28"/>
          <w:u w:val="single"/>
          <w:rtl/>
          <w:lang w:bidi="ar-KW"/>
        </w:rPr>
        <w:t>)</w:t>
      </w:r>
    </w:p>
    <w:p w14:paraId="02A675B1" w14:textId="77777777" w:rsidR="001B75E0" w:rsidRPr="00D37FD0" w:rsidRDefault="001B75E0" w:rsidP="00DF00CD">
      <w:pPr>
        <w:bidi/>
        <w:rPr>
          <w:rFonts w:asciiTheme="majorBidi" w:hAnsiTheme="majorBidi" w:cstheme="majorBidi"/>
          <w:sz w:val="28"/>
          <w:szCs w:val="28"/>
          <w:lang w:bidi="ar-KW"/>
        </w:rPr>
      </w:pP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يرجى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قراءة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كل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عبارة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ووضع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دائرة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حول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الرقم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0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أو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1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أو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2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أو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3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التي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تشير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إلى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مقدار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البيان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المطبق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عليك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.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لا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توجد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اجابات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صحيحة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أو</w:t>
      </w:r>
      <w:r w:rsidRPr="00D37FD0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خاطئة</w:t>
      </w:r>
      <w:r w:rsidR="00D37FD0">
        <w:rPr>
          <w:rFonts w:asciiTheme="majorBidi" w:hAnsiTheme="majorBidi" w:cs="Times New Roman" w:hint="cs"/>
          <w:sz w:val="28"/>
          <w:szCs w:val="28"/>
          <w:rtl/>
          <w:lang w:bidi="ar-KW"/>
        </w:rPr>
        <w:t>، واختر إ</w:t>
      </w:r>
      <w:r w:rsidR="00DB5657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جابتك بسهولة، مستخدما </w:t>
      </w:r>
      <w:r w:rsidR="00DF00CD">
        <w:rPr>
          <w:rFonts w:asciiTheme="majorBidi" w:hAnsiTheme="majorBidi" w:cs="Times New Roman" w:hint="cs"/>
          <w:sz w:val="28"/>
          <w:szCs w:val="28"/>
          <w:rtl/>
          <w:lang w:bidi="ar-KW"/>
        </w:rPr>
        <w:t>التقييم</w:t>
      </w:r>
      <w:r w:rsidR="00DB5657">
        <w:rPr>
          <w:rFonts w:asciiTheme="majorBidi" w:hAnsiTheme="majorBidi" w:cs="Times New Roman" w:hint="cs"/>
          <w:sz w:val="28"/>
          <w:szCs w:val="28"/>
          <w:rtl/>
          <w:lang w:bidi="ar-KW"/>
        </w:rPr>
        <w:t xml:space="preserve"> التالي:</w:t>
      </w:r>
    </w:p>
    <w:p w14:paraId="46FDCAE3" w14:textId="77777777" w:rsidR="00146CD4" w:rsidRPr="00DB5657" w:rsidRDefault="00146CD4" w:rsidP="00DB5657">
      <w:pPr>
        <w:bidi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 w:rsidRPr="00DB5657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مقياس التقييم هو كما يلي:</w:t>
      </w:r>
    </w:p>
    <w:p w14:paraId="115D3A2A" w14:textId="77777777" w:rsidR="00146CD4" w:rsidRPr="00A164A4" w:rsidRDefault="00146CD4" w:rsidP="00970732">
      <w:pPr>
        <w:pStyle w:val="ListParagraph"/>
        <w:bidi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0 </w:t>
      </w:r>
      <w:r w:rsidR="00970732">
        <w:rPr>
          <w:rFonts w:asciiTheme="majorBidi" w:hAnsiTheme="majorBidi" w:cstheme="majorBidi" w:hint="cs"/>
          <w:sz w:val="28"/>
          <w:szCs w:val="28"/>
          <w:rtl/>
          <w:lang w:bidi="ar-KW"/>
        </w:rPr>
        <w:t>لا</w:t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 </w:t>
      </w:r>
      <w:r w:rsidR="00970732">
        <w:rPr>
          <w:rFonts w:asciiTheme="majorBidi" w:hAnsiTheme="majorBidi" w:cstheme="majorBidi" w:hint="cs"/>
          <w:sz w:val="28"/>
          <w:szCs w:val="28"/>
          <w:rtl/>
          <w:lang w:bidi="ar-KW"/>
        </w:rPr>
        <w:t>ي</w:t>
      </w:r>
      <w:r w:rsidRPr="00A164A4">
        <w:rPr>
          <w:rFonts w:asciiTheme="majorBidi" w:hAnsiTheme="majorBidi" w:cstheme="majorBidi" w:hint="cs"/>
          <w:sz w:val="28"/>
          <w:szCs w:val="28"/>
          <w:rtl/>
          <w:lang w:bidi="ar-KW"/>
        </w:rPr>
        <w:t xml:space="preserve">نطبق علي </w:t>
      </w:r>
      <w:r w:rsidR="00970732">
        <w:rPr>
          <w:rFonts w:asciiTheme="majorBidi" w:hAnsiTheme="majorBidi" w:cstheme="majorBidi" w:hint="cs"/>
          <w:sz w:val="28"/>
          <w:szCs w:val="28"/>
          <w:rtl/>
          <w:lang w:bidi="ar-KW"/>
        </w:rPr>
        <w:t>نهائيا</w:t>
      </w:r>
    </w:p>
    <w:p w14:paraId="408D239E" w14:textId="77777777" w:rsidR="00146CD4" w:rsidRPr="00A164A4" w:rsidRDefault="00146CD4" w:rsidP="00970732">
      <w:pPr>
        <w:pStyle w:val="ListParagraph"/>
        <w:bidi/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1 </w:t>
      </w:r>
      <w:r w:rsidR="00970732">
        <w:rPr>
          <w:rFonts w:asciiTheme="majorBidi" w:hAnsiTheme="majorBidi" w:cs="Times New Roman" w:hint="cs"/>
          <w:sz w:val="28"/>
          <w:szCs w:val="28"/>
          <w:rtl/>
          <w:lang w:bidi="ar-KW"/>
        </w:rPr>
        <w:t>ينطبق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عليّ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إلى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درجة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ما،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أو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بعض</w:t>
      </w:r>
      <w:r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970732">
        <w:rPr>
          <w:rFonts w:asciiTheme="majorBidi" w:hAnsiTheme="majorBidi" w:cs="Times New Roman" w:hint="cs"/>
          <w:sz w:val="28"/>
          <w:szCs w:val="28"/>
          <w:rtl/>
          <w:lang w:bidi="ar-KW"/>
        </w:rPr>
        <w:t>الأحيان</w:t>
      </w:r>
    </w:p>
    <w:p w14:paraId="019C2D62" w14:textId="77777777" w:rsidR="00A61594" w:rsidRPr="00A164A4" w:rsidRDefault="00A61594" w:rsidP="00970732">
      <w:pPr>
        <w:pStyle w:val="ListParagraph"/>
        <w:bidi/>
        <w:rPr>
          <w:rFonts w:asciiTheme="majorBidi" w:hAnsiTheme="majorBidi" w:cs="Times New Roman"/>
          <w:b/>
          <w:bCs/>
          <w:sz w:val="28"/>
          <w:szCs w:val="28"/>
          <w:rtl/>
          <w:lang w:bidi="ar-KW"/>
        </w:rPr>
      </w:pPr>
      <w:r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2 </w:t>
      </w:r>
      <w:r w:rsidR="00970732">
        <w:rPr>
          <w:rFonts w:asciiTheme="majorBidi" w:hAnsiTheme="majorBidi" w:cs="Times New Roman" w:hint="cs"/>
          <w:sz w:val="28"/>
          <w:szCs w:val="28"/>
          <w:rtl/>
          <w:lang w:bidi="ar-KW"/>
        </w:rPr>
        <w:t>ينطبق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عليّ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بدرجة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كبيرة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أو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970732">
        <w:rPr>
          <w:rFonts w:asciiTheme="majorBidi" w:hAnsiTheme="majorBidi" w:cs="Times New Roman" w:hint="cs"/>
          <w:sz w:val="28"/>
          <w:szCs w:val="28"/>
          <w:rtl/>
          <w:lang w:bidi="ar-KW"/>
        </w:rPr>
        <w:t>كثيرا من الأحيان</w:t>
      </w:r>
    </w:p>
    <w:p w14:paraId="5F85B8EE" w14:textId="77777777" w:rsidR="00014876" w:rsidRPr="00A164A4" w:rsidRDefault="00325391" w:rsidP="00970732">
      <w:pPr>
        <w:pStyle w:val="ListParagraph"/>
        <w:bidi/>
        <w:rPr>
          <w:rFonts w:asciiTheme="majorBidi" w:hAnsiTheme="majorBidi" w:cs="Times New Roman"/>
          <w:sz w:val="28"/>
          <w:szCs w:val="28"/>
          <w:rtl/>
          <w:lang w:bidi="ar-KW"/>
        </w:rPr>
      </w:pPr>
      <w:r w:rsidRPr="00A164A4">
        <w:rPr>
          <w:rFonts w:ascii="Times New Roman" w:eastAsia="Arial Unicode MS" w:hAnsi="Times New Roman" w:cs="Times New Roman"/>
          <w:b/>
          <w:bCs/>
          <w:noProof/>
          <w:sz w:val="28"/>
          <w:szCs w:val="28"/>
          <w:bdr w:val="ni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DFE868" wp14:editId="30E3989A">
                <wp:simplePos x="0" y="0"/>
                <wp:positionH relativeFrom="margin">
                  <wp:posOffset>-297485</wp:posOffset>
                </wp:positionH>
                <wp:positionV relativeFrom="paragraph">
                  <wp:posOffset>226796</wp:posOffset>
                </wp:positionV>
                <wp:extent cx="6908800" cy="6350"/>
                <wp:effectExtent l="38100" t="19050" r="63500" b="889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0" cy="6350"/>
                        </a:xfrm>
                        <a:prstGeom prst="line">
                          <a:avLst/>
                        </a:prstGeom>
                        <a:noFill/>
                        <a:ln w="25400" cap="flat">
                          <a:solidFill>
                            <a:srgbClr val="4F81BD"/>
                          </a:solidFill>
                          <a:prstDash val="solid"/>
                          <a:round/>
                        </a:ln>
                        <a:effectLst>
                          <a:outerShdw blurRad="381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  <a:sp3d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CA87DE" id="Straight Connector 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3.4pt,17.85pt" to="520.6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" strokecolor="#4f81bd" strokeweight="2pt">
                <v:shadow on="t" color="black" opacity="24903f" origin=",.5" offset="0,.55556mm"/>
                <w10:wrap anchorx="margin"/>
              </v:line>
            </w:pict>
          </mc:Fallback>
        </mc:AlternateContent>
      </w:r>
      <w:r w:rsidR="00014876" w:rsidRPr="00A164A4">
        <w:rPr>
          <w:rFonts w:asciiTheme="majorBidi" w:hAnsiTheme="majorBidi" w:cs="Times New Roman" w:hint="cs"/>
          <w:b/>
          <w:bCs/>
          <w:sz w:val="28"/>
          <w:szCs w:val="28"/>
          <w:rtl/>
          <w:lang w:bidi="ar-KW"/>
        </w:rPr>
        <w:t xml:space="preserve">3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يطبق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عليّ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  <w:r w:rsidR="00014876" w:rsidRPr="00A164A4">
        <w:rPr>
          <w:rFonts w:asciiTheme="majorBidi" w:hAnsiTheme="majorBidi" w:cs="Times New Roman" w:hint="cs"/>
          <w:sz w:val="28"/>
          <w:szCs w:val="28"/>
          <w:rtl/>
          <w:lang w:bidi="ar-KW"/>
        </w:rPr>
        <w:t>كثيراً</w:t>
      </w:r>
      <w:r w:rsidR="00014876" w:rsidRPr="00A164A4">
        <w:rPr>
          <w:rFonts w:asciiTheme="majorBidi" w:hAnsiTheme="majorBidi" w:cs="Times New Roman"/>
          <w:sz w:val="28"/>
          <w:szCs w:val="28"/>
          <w:rtl/>
          <w:lang w:bidi="ar-KW"/>
        </w:rPr>
        <w:t xml:space="preserve"> </w:t>
      </w:r>
    </w:p>
    <w:p w14:paraId="2814625F" w14:textId="77777777" w:rsidR="00325391" w:rsidRPr="00A164A4" w:rsidRDefault="00325391" w:rsidP="00325391">
      <w:pPr>
        <w:pStyle w:val="ListParagraph"/>
        <w:bidi/>
        <w:ind w:left="3705"/>
        <w:rPr>
          <w:rFonts w:asciiTheme="majorBidi" w:hAnsiTheme="majorBidi" w:cs="Times New Roman"/>
          <w:sz w:val="28"/>
          <w:szCs w:val="28"/>
          <w:rtl/>
          <w:lang w:bidi="ar-KW"/>
        </w:rPr>
      </w:pPr>
    </w:p>
    <w:p w14:paraId="310EA8A2" w14:textId="77777777" w:rsidR="0091686A" w:rsidRPr="00A164A4" w:rsidRDefault="00032204" w:rsidP="00DB5657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ت) لقد وجدت صعوبه في ا</w:t>
      </w: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لتقليل من استخدامه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0  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1  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2   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3</w:t>
      </w:r>
    </w:p>
    <w:p w14:paraId="1A682BB1" w14:textId="77777777" w:rsidR="00B11012" w:rsidRPr="00A164A4" w:rsidRDefault="00032204" w:rsidP="00DB5657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(ق) </w:t>
      </w: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عاني</w:t>
      </w:r>
      <w:r w:rsidR="00F45AD3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بجفاف </w:t>
      </w: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ب</w:t>
      </w:r>
      <w:r w:rsidR="00F45AD3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فمي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0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1   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2</w:t>
      </w:r>
      <w:r w:rsidR="00CA6510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</w:t>
      </w:r>
      <w:r w:rsidR="00B11012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3</w:t>
      </w:r>
    </w:p>
    <w:p w14:paraId="2960DACD" w14:textId="77777777" w:rsidR="00146CBF" w:rsidRPr="00A164A4" w:rsidRDefault="00146CBF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03B6B87A" w14:textId="77777777" w:rsidR="00146CBF" w:rsidRPr="00A164A4" w:rsidRDefault="00CA6510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</w:t>
      </w:r>
      <w:r w:rsidR="00F45AD3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إ) لم أستطع أن أواجه أي شعور إيجابي على الاطلاق</w:t>
      </w:r>
      <w:r w:rsid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</w:t>
      </w:r>
      <w:r w:rsidR="00A344CD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0          1           2         3</w:t>
      </w:r>
    </w:p>
    <w:p w14:paraId="13CFD72C" w14:textId="77777777" w:rsidR="0091686A" w:rsidRPr="00A164A4" w:rsidRDefault="0091686A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277E64F7" w14:textId="77777777" w:rsidR="00146CBF" w:rsidRPr="00A164A4" w:rsidRDefault="009479F5" w:rsidP="00CA6510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ق) عانيت من صعوبة في التنفس (مثل التنفس السريع بشكل مفرط وضيق التنفس في غياب المجهود البدني)</w:t>
      </w:r>
    </w:p>
    <w:p w14:paraId="36F41120" w14:textId="77777777" w:rsidR="00DE47CE" w:rsidRPr="00A164A4" w:rsidRDefault="00AE476C" w:rsidP="004D36C5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                                          0          1           2         3</w:t>
      </w:r>
    </w:p>
    <w:p w14:paraId="4C41D7B5" w14:textId="77777777" w:rsidR="00032204" w:rsidRPr="00A164A4" w:rsidRDefault="00032204" w:rsidP="00032204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14FD27DA" w14:textId="77777777" w:rsidR="00146CBF" w:rsidRPr="00A164A4" w:rsidRDefault="00DC4C98" w:rsidP="00814CF8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إ) لقد وجدت صعوبة في</w:t>
      </w:r>
      <w:r w:rsidR="000F6723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العمل </w:t>
      </w:r>
      <w:r w:rsidR="000F6723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للمبادرة</w:t>
      </w:r>
      <w:r w:rsidR="00814CF8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بإنجاز</w:t>
      </w:r>
      <w:r w:rsidR="00032204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ال</w:t>
      </w:r>
      <w:r w:rsidR="00032204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مهام </w:t>
      </w:r>
      <w:r w:rsidR="00814CF8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</w:t>
      </w:r>
      <w:r w:rsidR="000C77D8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0F6723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</w:t>
      </w:r>
      <w:r w:rsidR="000C77D8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0          1           2         3 </w:t>
      </w:r>
    </w:p>
    <w:p w14:paraId="4EEE9BA7" w14:textId="77777777" w:rsidR="00A052CC" w:rsidRPr="00A164A4" w:rsidRDefault="00A052CC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32D63E1E" w14:textId="77777777" w:rsidR="00146CBF" w:rsidRPr="00A164A4" w:rsidRDefault="0066052F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(ت) </w:t>
      </w:r>
      <w:r w:rsidR="00A3198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بدأت أميل </w:t>
      </w: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إلى </w:t>
      </w:r>
      <w:r w:rsidR="00A3198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لمبالغة</w:t>
      </w:r>
      <w:r w:rsidR="00A3198E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في </w:t>
      </w:r>
      <w:r w:rsidR="00A3198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ردة الفعل</w:t>
      </w:r>
      <w:r w:rsidR="007D1F79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</w:t>
      </w:r>
      <w:r w:rsidR="00146BA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</w:t>
      </w:r>
      <w:r w:rsidR="007D1F79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0          1           2         3</w:t>
      </w:r>
    </w:p>
    <w:p w14:paraId="6019E6AE" w14:textId="77777777" w:rsidR="0024321B" w:rsidRPr="004D36C5" w:rsidRDefault="0024321B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5CB37C9F" w14:textId="77777777" w:rsidR="00146CBF" w:rsidRPr="00A164A4" w:rsidRDefault="00096A74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ق) لقد شعرت بالارتجاف (على سبيل المثال في اليدين)</w:t>
      </w:r>
      <w:r w:rsidR="00146BA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0          1           2         3</w:t>
      </w:r>
    </w:p>
    <w:p w14:paraId="6CC0D0AD" w14:textId="77777777" w:rsidR="00D31411" w:rsidRPr="004D36C5" w:rsidRDefault="00D31411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3C1272C9" w14:textId="77777777" w:rsidR="00146CBF" w:rsidRPr="00A164A4" w:rsidRDefault="00C278D9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ت) شعرت أنني كنت أستخدم الكثير من الطاقة العصبية</w:t>
      </w:r>
      <w:r w:rsidR="003512CB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0          1           2         3</w:t>
      </w:r>
    </w:p>
    <w:p w14:paraId="2ACA5F43" w14:textId="77777777" w:rsidR="005B344F" w:rsidRPr="004D36C5" w:rsidRDefault="005B344F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30B569CD" w14:textId="77777777" w:rsidR="00146CBF" w:rsidRPr="004D36C5" w:rsidRDefault="004F4440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4D36C5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ق) كنت قلقا من المواقف التي قد أشعر فيها بالذعر والإحباط من نفسي</w:t>
      </w:r>
      <w:r w:rsidR="00064893" w:rsidRP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5C69D0" w:rsidRP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</w:t>
      </w:r>
      <w:r w:rsid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</w:t>
      </w:r>
    </w:p>
    <w:p w14:paraId="3AA8BCDB" w14:textId="77777777" w:rsidR="005B344F" w:rsidRPr="004D36C5" w:rsidRDefault="004D36C5" w:rsidP="004D36C5">
      <w:pPr>
        <w:pStyle w:val="ListParagraph"/>
        <w:bidi/>
        <w:spacing w:line="480" w:lineRule="auto"/>
        <w:ind w:left="64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0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ab/>
        <w:t xml:space="preserve">    1 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ab/>
        <w:t xml:space="preserve">      2         3     </w:t>
      </w:r>
    </w:p>
    <w:p w14:paraId="76620029" w14:textId="77777777" w:rsidR="00146CBF" w:rsidRPr="00A164A4" w:rsidRDefault="00551256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إ) شعرت أنه ليس لدي ما أتطلع إليه</w:t>
      </w:r>
      <w:r w:rsidR="00132FC4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0          1           2         3  </w:t>
      </w:r>
    </w:p>
    <w:p w14:paraId="28AD2699" w14:textId="77777777" w:rsidR="00295CDC" w:rsidRPr="00A164A4" w:rsidRDefault="00295CDC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15AE7F3F" w14:textId="77777777" w:rsidR="00146CBF" w:rsidRPr="00A164A4" w:rsidRDefault="001B69E5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ت) وجدت نفسي مضطربا</w:t>
      </w:r>
      <w:r w:rsidR="00AC4C2D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       0          1           2         3</w:t>
      </w:r>
    </w:p>
    <w:p w14:paraId="6254482F" w14:textId="77777777" w:rsidR="00441EC6" w:rsidRPr="00A164A4" w:rsidRDefault="00441EC6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56622B09" w14:textId="77777777" w:rsidR="00146CBF" w:rsidRPr="00A164A4" w:rsidRDefault="00B135B0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ت) وجدت صعوبة في الإسترخاء</w:t>
      </w:r>
      <w:r w:rsidR="00141D78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0          1           2         3 </w:t>
      </w:r>
    </w:p>
    <w:p w14:paraId="0F19CAB2" w14:textId="77777777" w:rsidR="006175F6" w:rsidRPr="00A164A4" w:rsidRDefault="006175F6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6B81BAA5" w14:textId="77777777" w:rsidR="006175F6" w:rsidRPr="00A164A4" w:rsidRDefault="00BC1AA1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إ) شعرت بانخفاض دقات القلب</w:t>
      </w:r>
      <w:r w:rsidR="00436868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</w:t>
      </w:r>
      <w:r w:rsid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436868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0          1           2         3</w:t>
      </w:r>
    </w:p>
    <w:p w14:paraId="6AE23DAE" w14:textId="77777777" w:rsidR="00146CBF" w:rsidRPr="00A164A4" w:rsidRDefault="00146CBF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0465323A" w14:textId="77777777" w:rsidR="00146CBF" w:rsidRPr="004D36C5" w:rsidRDefault="00BC1AA1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ت) كنت غير متسامح</w:t>
      </w:r>
      <w:r w:rsidR="006B5BD1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/</w:t>
      </w: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ة مع أي شيء يمنعني من الاستمرار</w:t>
      </w:r>
      <w:r w:rsidRPr="004D36C5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في ما كنت أفعله</w:t>
      </w:r>
      <w:r w:rsidR="00603D9E" w:rsidRP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                 </w:t>
      </w:r>
    </w:p>
    <w:p w14:paraId="394491D8" w14:textId="77777777" w:rsidR="006175F6" w:rsidRPr="00A164A4" w:rsidRDefault="004D36C5" w:rsidP="004D36C5">
      <w:pPr>
        <w:pStyle w:val="ListParagraph"/>
        <w:bidi/>
        <w:spacing w:line="480" w:lineRule="auto"/>
        <w:ind w:left="64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0         1           2         3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</w:t>
      </w:r>
    </w:p>
    <w:p w14:paraId="169BDCD8" w14:textId="77777777" w:rsidR="00146CBF" w:rsidRPr="00A164A4" w:rsidRDefault="00847E3C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ق) شعرت بانني كنت على وشك الهلع</w:t>
      </w:r>
      <w:r w:rsidR="00B829DA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0          1           2         3</w:t>
      </w:r>
    </w:p>
    <w:p w14:paraId="747407FB" w14:textId="77777777" w:rsidR="006175F6" w:rsidRPr="00A164A4" w:rsidRDefault="006175F6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22632D42" w14:textId="77777777" w:rsidR="00146CBF" w:rsidRPr="00A164A4" w:rsidRDefault="00FD0CAB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إ) لم أكن قادراً على التحمس لأي شيء</w:t>
      </w:r>
      <w:r w:rsidR="00021E8E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0          1           2         3</w:t>
      </w:r>
    </w:p>
    <w:p w14:paraId="51CC073B" w14:textId="77777777" w:rsidR="00FE6A0A" w:rsidRPr="00A164A4" w:rsidRDefault="00FE6A0A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1B3E3C80" w14:textId="77777777" w:rsidR="00146CBF" w:rsidRPr="00A164A4" w:rsidRDefault="00DB5657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(إ) شعرت 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إ</w:t>
      </w:r>
      <w:r w:rsidR="00E8192E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نني لا أقدر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على</w:t>
      </w:r>
      <w:r w:rsidR="00E8192E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أن أكون شخصًا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ذا</w:t>
      </w:r>
      <w:r w:rsidR="006B5BD1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أهمية</w:t>
      </w:r>
      <w:r w:rsidR="00A87D6D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0          1           2         3</w:t>
      </w:r>
    </w:p>
    <w:p w14:paraId="3DA3BAB7" w14:textId="77777777" w:rsidR="00FE6A0A" w:rsidRPr="00A164A4" w:rsidRDefault="00FE6A0A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4D3ECB82" w14:textId="77777777" w:rsidR="00146CBF" w:rsidRPr="00A164A4" w:rsidRDefault="00DB5657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ت) شعرت ب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إ</w:t>
      </w:r>
      <w:r w:rsidR="000B2789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نني كنت حساس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ً</w:t>
      </w:r>
      <w:r w:rsidR="00EA1D0B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0          1           2         3</w:t>
      </w:r>
    </w:p>
    <w:p w14:paraId="7D120992" w14:textId="77777777" w:rsidR="00FE6A0A" w:rsidRPr="00A164A4" w:rsidRDefault="00FE6A0A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380633F4" w14:textId="77777777" w:rsidR="00D439F5" w:rsidRPr="00A164A4" w:rsidRDefault="007C2E12" w:rsidP="00DB5657">
      <w:pPr>
        <w:pStyle w:val="ListParagraph"/>
        <w:numPr>
          <w:ilvl w:val="0"/>
          <w:numId w:val="15"/>
        </w:numPr>
        <w:bidi/>
        <w:spacing w:after="0" w:line="240" w:lineRule="auto"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(ق) كنت على بينة من </w:t>
      </w:r>
      <w:r w:rsidR="00DB5657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إجهاد</w:t>
      </w: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قلبي في غياب </w:t>
      </w:r>
      <w:r w:rsidR="00DB5657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ل</w:t>
      </w: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مجهود </w:t>
      </w:r>
      <w:r w:rsidR="00DB5657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ال</w:t>
      </w: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بدني (على سبيل المثال بمعنى زيادة</w:t>
      </w:r>
    </w:p>
    <w:p w14:paraId="6103F2AD" w14:textId="77777777" w:rsidR="006B5BD1" w:rsidRPr="00A164A4" w:rsidRDefault="007C2E12" w:rsidP="00A164A4">
      <w:pPr>
        <w:pStyle w:val="ListParagraph"/>
        <w:bidi/>
        <w:spacing w:after="0" w:line="240" w:lineRule="auto"/>
        <w:ind w:left="1080"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معدل ضربات القل</w:t>
      </w:r>
      <w:r w:rsidR="00DB5657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ب، </w:t>
      </w:r>
      <w:r w:rsidR="00DB5657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خفقان </w:t>
      </w:r>
      <w:r w:rsidR="00DB5657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القلب</w:t>
      </w: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)</w:t>
      </w:r>
    </w:p>
    <w:p w14:paraId="6F81CB49" w14:textId="77777777" w:rsidR="00146CBF" w:rsidRPr="00A164A4" w:rsidRDefault="006B5BD1" w:rsidP="004D36C5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</w:pPr>
      <w:r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                                 </w:t>
      </w:r>
      <w:r w:rsidR="00D439F5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</w:t>
      </w:r>
      <w:r w:rsidR="004D36C5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</w:t>
      </w:r>
      <w:r w:rsidR="00D439F5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</w:t>
      </w:r>
      <w:r w:rsid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>0</w:t>
      </w:r>
      <w:r w:rsidR="00D439F5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1           2         3</w:t>
      </w:r>
    </w:p>
    <w:p w14:paraId="616093B2" w14:textId="77777777" w:rsidR="006B5BD1" w:rsidRPr="00A164A4" w:rsidRDefault="006B5BD1" w:rsidP="006B5BD1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510F0E52" w14:textId="77777777" w:rsidR="00146CBF" w:rsidRPr="00A164A4" w:rsidRDefault="00D05A3C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 xml:space="preserve"> </w:t>
      </w:r>
      <w:r w:rsidR="00484064"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ق) شعرت بالخوف من دون أي سبب وجيه</w:t>
      </w:r>
      <w:r w:rsidR="00E0358B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0          1           2         3</w:t>
      </w:r>
    </w:p>
    <w:p w14:paraId="49A546E4" w14:textId="77777777" w:rsidR="00FE6A0A" w:rsidRPr="00A164A4" w:rsidRDefault="00FE6A0A" w:rsidP="00CA6510">
      <w:pPr>
        <w:pStyle w:val="ListParagraph"/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649D7044" w14:textId="77777777" w:rsidR="00146CBF" w:rsidRPr="00A164A4" w:rsidRDefault="00A455A4" w:rsidP="004D36C5">
      <w:pPr>
        <w:pStyle w:val="ListParagraph"/>
        <w:numPr>
          <w:ilvl w:val="0"/>
          <w:numId w:val="15"/>
        </w:numPr>
        <w:bidi/>
        <w:ind w:left="108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164A4">
        <w:rPr>
          <w:rFonts w:asciiTheme="majorBidi" w:hAnsiTheme="majorBidi" w:cstheme="majorBidi"/>
          <w:b/>
          <w:bCs/>
          <w:sz w:val="28"/>
          <w:szCs w:val="28"/>
          <w:rtl/>
          <w:lang w:bidi="ar-KW"/>
        </w:rPr>
        <w:t>(إ) شعرت أن الحياة لا معنى لها</w:t>
      </w:r>
      <w:r w:rsidR="006052FF" w:rsidRPr="00A164A4">
        <w:rPr>
          <w:rFonts w:asciiTheme="majorBidi" w:hAnsiTheme="majorBidi" w:cstheme="majorBidi" w:hint="cs"/>
          <w:b/>
          <w:bCs/>
          <w:sz w:val="28"/>
          <w:szCs w:val="28"/>
          <w:rtl/>
          <w:lang w:bidi="ar-KW"/>
        </w:rPr>
        <w:t xml:space="preserve">                                    0          1           2         3</w:t>
      </w:r>
    </w:p>
    <w:p w14:paraId="06E8DFEF" w14:textId="77777777" w:rsidR="00FE6A0A" w:rsidRPr="00A164A4" w:rsidRDefault="00FE6A0A" w:rsidP="00FE6A0A">
      <w:pPr>
        <w:pStyle w:val="ListParagraph"/>
        <w:bidi/>
        <w:ind w:left="4425"/>
        <w:rPr>
          <w:rFonts w:asciiTheme="majorBidi" w:hAnsiTheme="majorBidi" w:cstheme="majorBidi"/>
          <w:sz w:val="28"/>
          <w:szCs w:val="28"/>
          <w:lang w:bidi="ar-KW"/>
        </w:rPr>
      </w:pPr>
    </w:p>
    <w:p w14:paraId="2EE397A3" w14:textId="77777777" w:rsidR="0091686A" w:rsidRDefault="0091686A" w:rsidP="0091686A">
      <w:pPr>
        <w:pStyle w:val="ListParagraph"/>
        <w:bidi/>
        <w:ind w:left="4425"/>
        <w:rPr>
          <w:rFonts w:asciiTheme="majorBidi" w:hAnsiTheme="majorBidi" w:cstheme="majorBidi"/>
          <w:rtl/>
          <w:lang w:bidi="ar-KW"/>
        </w:rPr>
      </w:pPr>
    </w:p>
    <w:p w14:paraId="6C3D0A73" w14:textId="77777777" w:rsidR="0091686A" w:rsidRPr="00436372" w:rsidRDefault="0091686A" w:rsidP="0091686A">
      <w:pPr>
        <w:bidi/>
        <w:rPr>
          <w:rFonts w:asciiTheme="majorBidi" w:hAnsiTheme="majorBidi" w:cstheme="majorBidi"/>
          <w:b/>
          <w:bCs/>
          <w:sz w:val="32"/>
          <w:szCs w:val="32"/>
          <w:lang w:bidi="ar-KW"/>
        </w:rPr>
      </w:pPr>
      <w:r w:rsidRPr="00436372">
        <w:rPr>
          <w:rFonts w:asciiTheme="majorBidi" w:hAnsiTheme="majorBidi" w:cstheme="majorBidi" w:hint="cs"/>
          <w:b/>
          <w:bCs/>
          <w:sz w:val="32"/>
          <w:szCs w:val="32"/>
          <w:rtl/>
          <w:lang w:bidi="ar-KW"/>
        </w:rPr>
        <w:t>شكرا جزيلا لمشاركتك !</w:t>
      </w:r>
    </w:p>
    <w:p w14:paraId="7CC6CD7E" w14:textId="77777777" w:rsidR="008B3D62" w:rsidRPr="00551256" w:rsidRDefault="008B3D62" w:rsidP="008B3D62">
      <w:pPr>
        <w:bidi/>
        <w:rPr>
          <w:rFonts w:asciiTheme="majorBidi" w:hAnsiTheme="majorBidi" w:cstheme="majorBidi"/>
          <w:sz w:val="24"/>
          <w:szCs w:val="24"/>
          <w:lang w:bidi="ar-KW"/>
        </w:rPr>
      </w:pPr>
    </w:p>
    <w:p w14:paraId="71C65461" w14:textId="77777777" w:rsidR="008B3D62" w:rsidRPr="008B3D62" w:rsidRDefault="008B3D62" w:rsidP="008B3D62">
      <w:pPr>
        <w:bidi/>
        <w:rPr>
          <w:rFonts w:asciiTheme="majorBidi" w:hAnsiTheme="majorBidi" w:cstheme="majorBidi"/>
          <w:b/>
          <w:bCs/>
          <w:sz w:val="24"/>
          <w:szCs w:val="24"/>
          <w:lang w:bidi="ar-KW"/>
        </w:rPr>
      </w:pPr>
    </w:p>
    <w:p w14:paraId="60A005F2" w14:textId="77777777" w:rsidR="00802466" w:rsidRPr="00802466" w:rsidRDefault="00802466" w:rsidP="00802466">
      <w:pPr>
        <w:bidi/>
        <w:rPr>
          <w:rFonts w:asciiTheme="majorBidi" w:hAnsiTheme="majorBidi" w:cstheme="majorBidi"/>
          <w:b/>
          <w:bCs/>
          <w:rtl/>
          <w:lang w:bidi="ar-KW"/>
        </w:rPr>
      </w:pPr>
    </w:p>
    <w:sectPr w:rsidR="00802466" w:rsidRPr="00802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B5715"/>
    <w:multiLevelType w:val="hybridMultilevel"/>
    <w:tmpl w:val="EC5E5A82"/>
    <w:lvl w:ilvl="0" w:tplc="04090011">
      <w:start w:val="1"/>
      <w:numFmt w:val="decimal"/>
      <w:lvlText w:val="%1)"/>
      <w:lvlJc w:val="left"/>
      <w:pPr>
        <w:ind w:left="3705" w:hanging="360"/>
      </w:pPr>
    </w:lvl>
    <w:lvl w:ilvl="1" w:tplc="04090019" w:tentative="1">
      <w:start w:val="1"/>
      <w:numFmt w:val="lowerLetter"/>
      <w:lvlText w:val="%2."/>
      <w:lvlJc w:val="left"/>
      <w:pPr>
        <w:ind w:left="4425" w:hanging="360"/>
      </w:pPr>
    </w:lvl>
    <w:lvl w:ilvl="2" w:tplc="0409001B" w:tentative="1">
      <w:start w:val="1"/>
      <w:numFmt w:val="lowerRoman"/>
      <w:lvlText w:val="%3."/>
      <w:lvlJc w:val="right"/>
      <w:pPr>
        <w:ind w:left="5145" w:hanging="180"/>
      </w:pPr>
    </w:lvl>
    <w:lvl w:ilvl="3" w:tplc="0409000F" w:tentative="1">
      <w:start w:val="1"/>
      <w:numFmt w:val="decimal"/>
      <w:lvlText w:val="%4."/>
      <w:lvlJc w:val="left"/>
      <w:pPr>
        <w:ind w:left="5865" w:hanging="360"/>
      </w:pPr>
    </w:lvl>
    <w:lvl w:ilvl="4" w:tplc="04090019" w:tentative="1">
      <w:start w:val="1"/>
      <w:numFmt w:val="lowerLetter"/>
      <w:lvlText w:val="%5."/>
      <w:lvlJc w:val="left"/>
      <w:pPr>
        <w:ind w:left="6585" w:hanging="360"/>
      </w:pPr>
    </w:lvl>
    <w:lvl w:ilvl="5" w:tplc="0409001B" w:tentative="1">
      <w:start w:val="1"/>
      <w:numFmt w:val="lowerRoman"/>
      <w:lvlText w:val="%6."/>
      <w:lvlJc w:val="right"/>
      <w:pPr>
        <w:ind w:left="7305" w:hanging="180"/>
      </w:pPr>
    </w:lvl>
    <w:lvl w:ilvl="6" w:tplc="0409000F" w:tentative="1">
      <w:start w:val="1"/>
      <w:numFmt w:val="decimal"/>
      <w:lvlText w:val="%7."/>
      <w:lvlJc w:val="left"/>
      <w:pPr>
        <w:ind w:left="8025" w:hanging="360"/>
      </w:pPr>
    </w:lvl>
    <w:lvl w:ilvl="7" w:tplc="04090019" w:tentative="1">
      <w:start w:val="1"/>
      <w:numFmt w:val="lowerLetter"/>
      <w:lvlText w:val="%8."/>
      <w:lvlJc w:val="left"/>
      <w:pPr>
        <w:ind w:left="8745" w:hanging="360"/>
      </w:pPr>
    </w:lvl>
    <w:lvl w:ilvl="8" w:tplc="0409001B" w:tentative="1">
      <w:start w:val="1"/>
      <w:numFmt w:val="lowerRoman"/>
      <w:lvlText w:val="%9."/>
      <w:lvlJc w:val="right"/>
      <w:pPr>
        <w:ind w:left="9465" w:hanging="180"/>
      </w:pPr>
    </w:lvl>
  </w:abstractNum>
  <w:abstractNum w:abstractNumId="1" w15:restartNumberingAfterBreak="0">
    <w:nsid w:val="1BAA0C66"/>
    <w:multiLevelType w:val="hybridMultilevel"/>
    <w:tmpl w:val="9508D30C"/>
    <w:lvl w:ilvl="0" w:tplc="0409000F">
      <w:start w:val="1"/>
      <w:numFmt w:val="decimal"/>
      <w:lvlText w:val="%1."/>
      <w:lvlJc w:val="left"/>
      <w:pPr>
        <w:ind w:left="3969" w:hanging="360"/>
      </w:pPr>
    </w:lvl>
    <w:lvl w:ilvl="1" w:tplc="04090019" w:tentative="1">
      <w:start w:val="1"/>
      <w:numFmt w:val="lowerLetter"/>
      <w:lvlText w:val="%2."/>
      <w:lvlJc w:val="left"/>
      <w:pPr>
        <w:ind w:left="4689" w:hanging="360"/>
      </w:pPr>
    </w:lvl>
    <w:lvl w:ilvl="2" w:tplc="0409001B" w:tentative="1">
      <w:start w:val="1"/>
      <w:numFmt w:val="lowerRoman"/>
      <w:lvlText w:val="%3."/>
      <w:lvlJc w:val="right"/>
      <w:pPr>
        <w:ind w:left="5409" w:hanging="180"/>
      </w:pPr>
    </w:lvl>
    <w:lvl w:ilvl="3" w:tplc="0409000F" w:tentative="1">
      <w:start w:val="1"/>
      <w:numFmt w:val="decimal"/>
      <w:lvlText w:val="%4."/>
      <w:lvlJc w:val="left"/>
      <w:pPr>
        <w:ind w:left="6129" w:hanging="360"/>
      </w:pPr>
    </w:lvl>
    <w:lvl w:ilvl="4" w:tplc="04090019" w:tentative="1">
      <w:start w:val="1"/>
      <w:numFmt w:val="lowerLetter"/>
      <w:lvlText w:val="%5."/>
      <w:lvlJc w:val="left"/>
      <w:pPr>
        <w:ind w:left="6849" w:hanging="360"/>
      </w:pPr>
    </w:lvl>
    <w:lvl w:ilvl="5" w:tplc="0409001B" w:tentative="1">
      <w:start w:val="1"/>
      <w:numFmt w:val="lowerRoman"/>
      <w:lvlText w:val="%6."/>
      <w:lvlJc w:val="right"/>
      <w:pPr>
        <w:ind w:left="7569" w:hanging="180"/>
      </w:pPr>
    </w:lvl>
    <w:lvl w:ilvl="6" w:tplc="0409000F" w:tentative="1">
      <w:start w:val="1"/>
      <w:numFmt w:val="decimal"/>
      <w:lvlText w:val="%7."/>
      <w:lvlJc w:val="left"/>
      <w:pPr>
        <w:ind w:left="8289" w:hanging="360"/>
      </w:pPr>
    </w:lvl>
    <w:lvl w:ilvl="7" w:tplc="04090019" w:tentative="1">
      <w:start w:val="1"/>
      <w:numFmt w:val="lowerLetter"/>
      <w:lvlText w:val="%8."/>
      <w:lvlJc w:val="left"/>
      <w:pPr>
        <w:ind w:left="9009" w:hanging="360"/>
      </w:pPr>
    </w:lvl>
    <w:lvl w:ilvl="8" w:tplc="0409001B" w:tentative="1">
      <w:start w:val="1"/>
      <w:numFmt w:val="lowerRoman"/>
      <w:lvlText w:val="%9."/>
      <w:lvlJc w:val="right"/>
      <w:pPr>
        <w:ind w:left="9729" w:hanging="180"/>
      </w:pPr>
    </w:lvl>
  </w:abstractNum>
  <w:abstractNum w:abstractNumId="2" w15:restartNumberingAfterBreak="0">
    <w:nsid w:val="22B779B0"/>
    <w:multiLevelType w:val="hybridMultilevel"/>
    <w:tmpl w:val="428A01F4"/>
    <w:lvl w:ilvl="0" w:tplc="0409000F">
      <w:start w:val="1"/>
      <w:numFmt w:val="decimal"/>
      <w:lvlText w:val="%1."/>
      <w:lvlJc w:val="left"/>
      <w:pPr>
        <w:ind w:left="4425" w:hanging="360"/>
      </w:pPr>
    </w:lvl>
    <w:lvl w:ilvl="1" w:tplc="04090019" w:tentative="1">
      <w:start w:val="1"/>
      <w:numFmt w:val="lowerLetter"/>
      <w:lvlText w:val="%2."/>
      <w:lvlJc w:val="left"/>
      <w:pPr>
        <w:ind w:left="5145" w:hanging="360"/>
      </w:pPr>
    </w:lvl>
    <w:lvl w:ilvl="2" w:tplc="0409001B" w:tentative="1">
      <w:start w:val="1"/>
      <w:numFmt w:val="lowerRoman"/>
      <w:lvlText w:val="%3."/>
      <w:lvlJc w:val="right"/>
      <w:pPr>
        <w:ind w:left="5865" w:hanging="180"/>
      </w:pPr>
    </w:lvl>
    <w:lvl w:ilvl="3" w:tplc="0409000F" w:tentative="1">
      <w:start w:val="1"/>
      <w:numFmt w:val="decimal"/>
      <w:lvlText w:val="%4."/>
      <w:lvlJc w:val="left"/>
      <w:pPr>
        <w:ind w:left="6585" w:hanging="360"/>
      </w:pPr>
    </w:lvl>
    <w:lvl w:ilvl="4" w:tplc="04090019" w:tentative="1">
      <w:start w:val="1"/>
      <w:numFmt w:val="lowerLetter"/>
      <w:lvlText w:val="%5."/>
      <w:lvlJc w:val="left"/>
      <w:pPr>
        <w:ind w:left="7305" w:hanging="360"/>
      </w:pPr>
    </w:lvl>
    <w:lvl w:ilvl="5" w:tplc="0409001B" w:tentative="1">
      <w:start w:val="1"/>
      <w:numFmt w:val="lowerRoman"/>
      <w:lvlText w:val="%6."/>
      <w:lvlJc w:val="right"/>
      <w:pPr>
        <w:ind w:left="8025" w:hanging="180"/>
      </w:pPr>
    </w:lvl>
    <w:lvl w:ilvl="6" w:tplc="0409000F" w:tentative="1">
      <w:start w:val="1"/>
      <w:numFmt w:val="decimal"/>
      <w:lvlText w:val="%7."/>
      <w:lvlJc w:val="left"/>
      <w:pPr>
        <w:ind w:left="8745" w:hanging="360"/>
      </w:pPr>
    </w:lvl>
    <w:lvl w:ilvl="7" w:tplc="04090019" w:tentative="1">
      <w:start w:val="1"/>
      <w:numFmt w:val="lowerLetter"/>
      <w:lvlText w:val="%8."/>
      <w:lvlJc w:val="left"/>
      <w:pPr>
        <w:ind w:left="9465" w:hanging="360"/>
      </w:pPr>
    </w:lvl>
    <w:lvl w:ilvl="8" w:tplc="0409001B" w:tentative="1">
      <w:start w:val="1"/>
      <w:numFmt w:val="lowerRoman"/>
      <w:lvlText w:val="%9."/>
      <w:lvlJc w:val="right"/>
      <w:pPr>
        <w:ind w:left="10185" w:hanging="180"/>
      </w:pPr>
    </w:lvl>
  </w:abstractNum>
  <w:abstractNum w:abstractNumId="3" w15:restartNumberingAfterBreak="0">
    <w:nsid w:val="268E54E8"/>
    <w:multiLevelType w:val="hybridMultilevel"/>
    <w:tmpl w:val="458C9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72EB9"/>
    <w:multiLevelType w:val="hybridMultilevel"/>
    <w:tmpl w:val="71FC5A6E"/>
    <w:lvl w:ilvl="0" w:tplc="99827952">
      <w:start w:val="1"/>
      <w:numFmt w:val="arabicAlpha"/>
      <w:lvlText w:val="%1-"/>
      <w:lvlJc w:val="left"/>
      <w:pPr>
        <w:ind w:left="144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1F374AC"/>
    <w:multiLevelType w:val="hybridMultilevel"/>
    <w:tmpl w:val="7AA44D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16A7D"/>
    <w:multiLevelType w:val="hybridMultilevel"/>
    <w:tmpl w:val="0406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794522"/>
    <w:multiLevelType w:val="hybridMultilevel"/>
    <w:tmpl w:val="EC483AB2"/>
    <w:lvl w:ilvl="0" w:tplc="8C94A77C">
      <w:start w:val="1"/>
      <w:numFmt w:val="arabicAlpha"/>
      <w:lvlText w:val="%1-"/>
      <w:lvlJc w:val="left"/>
      <w:pPr>
        <w:ind w:left="1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E101A95"/>
    <w:multiLevelType w:val="hybridMultilevel"/>
    <w:tmpl w:val="9462E644"/>
    <w:lvl w:ilvl="0" w:tplc="34F641DA">
      <w:start w:val="1"/>
      <w:numFmt w:val="arabicAlpha"/>
      <w:lvlText w:val="%1)"/>
      <w:lvlJc w:val="left"/>
      <w:pPr>
        <w:ind w:left="46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9" w15:restartNumberingAfterBreak="0">
    <w:nsid w:val="4C261DE7"/>
    <w:multiLevelType w:val="hybridMultilevel"/>
    <w:tmpl w:val="AA202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736D00"/>
    <w:multiLevelType w:val="hybridMultilevel"/>
    <w:tmpl w:val="C0E49492"/>
    <w:lvl w:ilvl="0" w:tplc="99827952">
      <w:start w:val="1"/>
      <w:numFmt w:val="arabicAlpha"/>
      <w:lvlText w:val="%1-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D66326"/>
    <w:multiLevelType w:val="hybridMultilevel"/>
    <w:tmpl w:val="69BE08E2"/>
    <w:lvl w:ilvl="0" w:tplc="D1D45AE4">
      <w:start w:val="2"/>
      <w:numFmt w:val="arabicAlpha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0B71780"/>
    <w:multiLevelType w:val="hybridMultilevel"/>
    <w:tmpl w:val="79B46C14"/>
    <w:lvl w:ilvl="0" w:tplc="99827952">
      <w:start w:val="1"/>
      <w:numFmt w:val="arabicAlpha"/>
      <w:lvlText w:val="%1-"/>
      <w:lvlJc w:val="left"/>
      <w:pPr>
        <w:ind w:left="825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13" w15:restartNumberingAfterBreak="0">
    <w:nsid w:val="695D584C"/>
    <w:multiLevelType w:val="hybridMultilevel"/>
    <w:tmpl w:val="63DECE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436256"/>
    <w:multiLevelType w:val="hybridMultilevel"/>
    <w:tmpl w:val="7DCA45B8"/>
    <w:lvl w:ilvl="0" w:tplc="0409000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45" w:hanging="360"/>
      </w:pPr>
      <w:rPr>
        <w:rFonts w:ascii="Wingdings" w:hAnsi="Wingdings" w:hint="default"/>
      </w:rPr>
    </w:lvl>
  </w:abstractNum>
  <w:abstractNum w:abstractNumId="15" w15:restartNumberingAfterBreak="0">
    <w:nsid w:val="71854FE2"/>
    <w:multiLevelType w:val="hybridMultilevel"/>
    <w:tmpl w:val="D1C4FB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DF3B8E"/>
    <w:multiLevelType w:val="hybridMultilevel"/>
    <w:tmpl w:val="E27669BE"/>
    <w:lvl w:ilvl="0" w:tplc="99827952">
      <w:start w:val="1"/>
      <w:numFmt w:val="arabicAlpha"/>
      <w:lvlText w:val="%1-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035F65"/>
    <w:multiLevelType w:val="hybridMultilevel"/>
    <w:tmpl w:val="829E497A"/>
    <w:lvl w:ilvl="0" w:tplc="4E84ADE0">
      <w:start w:val="1"/>
      <w:numFmt w:val="decimal"/>
      <w:lvlText w:val="%1."/>
      <w:lvlJc w:val="left"/>
      <w:pPr>
        <w:ind w:left="2265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985" w:hanging="360"/>
      </w:pPr>
    </w:lvl>
    <w:lvl w:ilvl="2" w:tplc="0409001B" w:tentative="1">
      <w:start w:val="1"/>
      <w:numFmt w:val="lowerRoman"/>
      <w:lvlText w:val="%3."/>
      <w:lvlJc w:val="right"/>
      <w:pPr>
        <w:ind w:left="3705" w:hanging="180"/>
      </w:pPr>
    </w:lvl>
    <w:lvl w:ilvl="3" w:tplc="0409000F" w:tentative="1">
      <w:start w:val="1"/>
      <w:numFmt w:val="decimal"/>
      <w:lvlText w:val="%4."/>
      <w:lvlJc w:val="left"/>
      <w:pPr>
        <w:ind w:left="4425" w:hanging="360"/>
      </w:pPr>
    </w:lvl>
    <w:lvl w:ilvl="4" w:tplc="04090019" w:tentative="1">
      <w:start w:val="1"/>
      <w:numFmt w:val="lowerLetter"/>
      <w:lvlText w:val="%5."/>
      <w:lvlJc w:val="left"/>
      <w:pPr>
        <w:ind w:left="5145" w:hanging="360"/>
      </w:pPr>
    </w:lvl>
    <w:lvl w:ilvl="5" w:tplc="0409001B" w:tentative="1">
      <w:start w:val="1"/>
      <w:numFmt w:val="lowerRoman"/>
      <w:lvlText w:val="%6."/>
      <w:lvlJc w:val="right"/>
      <w:pPr>
        <w:ind w:left="5865" w:hanging="180"/>
      </w:pPr>
    </w:lvl>
    <w:lvl w:ilvl="6" w:tplc="0409000F" w:tentative="1">
      <w:start w:val="1"/>
      <w:numFmt w:val="decimal"/>
      <w:lvlText w:val="%7."/>
      <w:lvlJc w:val="left"/>
      <w:pPr>
        <w:ind w:left="6585" w:hanging="360"/>
      </w:pPr>
    </w:lvl>
    <w:lvl w:ilvl="7" w:tplc="04090019" w:tentative="1">
      <w:start w:val="1"/>
      <w:numFmt w:val="lowerLetter"/>
      <w:lvlText w:val="%8."/>
      <w:lvlJc w:val="left"/>
      <w:pPr>
        <w:ind w:left="7305" w:hanging="360"/>
      </w:pPr>
    </w:lvl>
    <w:lvl w:ilvl="8" w:tplc="0409001B" w:tentative="1">
      <w:start w:val="1"/>
      <w:numFmt w:val="lowerRoman"/>
      <w:lvlText w:val="%9."/>
      <w:lvlJc w:val="right"/>
      <w:pPr>
        <w:ind w:left="8025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2"/>
  </w:num>
  <w:num w:numId="5">
    <w:abstractNumId w:val="7"/>
  </w:num>
  <w:num w:numId="6">
    <w:abstractNumId w:val="17"/>
  </w:num>
  <w:num w:numId="7">
    <w:abstractNumId w:val="16"/>
  </w:num>
  <w:num w:numId="8">
    <w:abstractNumId w:val="4"/>
  </w:num>
  <w:num w:numId="9">
    <w:abstractNumId w:val="11"/>
  </w:num>
  <w:num w:numId="10">
    <w:abstractNumId w:val="1"/>
  </w:num>
  <w:num w:numId="11">
    <w:abstractNumId w:val="10"/>
  </w:num>
  <w:num w:numId="12">
    <w:abstractNumId w:val="9"/>
  </w:num>
  <w:num w:numId="13">
    <w:abstractNumId w:val="14"/>
  </w:num>
  <w:num w:numId="14">
    <w:abstractNumId w:val="0"/>
  </w:num>
  <w:num w:numId="15">
    <w:abstractNumId w:val="2"/>
  </w:num>
  <w:num w:numId="16">
    <w:abstractNumId w:val="15"/>
  </w:num>
  <w:num w:numId="17">
    <w:abstractNumId w:val="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625"/>
    <w:rsid w:val="00014876"/>
    <w:rsid w:val="00021E8E"/>
    <w:rsid w:val="00032204"/>
    <w:rsid w:val="000615B2"/>
    <w:rsid w:val="00064893"/>
    <w:rsid w:val="00066370"/>
    <w:rsid w:val="00090433"/>
    <w:rsid w:val="00096A74"/>
    <w:rsid w:val="000A1F65"/>
    <w:rsid w:val="000B0585"/>
    <w:rsid w:val="000B2789"/>
    <w:rsid w:val="000C77D8"/>
    <w:rsid w:val="000D0D0A"/>
    <w:rsid w:val="000F1788"/>
    <w:rsid w:val="000F32E8"/>
    <w:rsid w:val="000F6723"/>
    <w:rsid w:val="000F6B65"/>
    <w:rsid w:val="00132FC4"/>
    <w:rsid w:val="00141D78"/>
    <w:rsid w:val="001426EA"/>
    <w:rsid w:val="00146BAE"/>
    <w:rsid w:val="00146CBF"/>
    <w:rsid w:val="00146CD4"/>
    <w:rsid w:val="00152D9E"/>
    <w:rsid w:val="00153884"/>
    <w:rsid w:val="00175281"/>
    <w:rsid w:val="001852D7"/>
    <w:rsid w:val="00185A59"/>
    <w:rsid w:val="001A10F6"/>
    <w:rsid w:val="001B3E36"/>
    <w:rsid w:val="001B69E5"/>
    <w:rsid w:val="001B75E0"/>
    <w:rsid w:val="001C75B6"/>
    <w:rsid w:val="001E3CC3"/>
    <w:rsid w:val="001E4572"/>
    <w:rsid w:val="001E73CF"/>
    <w:rsid w:val="001F6489"/>
    <w:rsid w:val="002141C8"/>
    <w:rsid w:val="00222B21"/>
    <w:rsid w:val="0024321B"/>
    <w:rsid w:val="00266674"/>
    <w:rsid w:val="00295CDC"/>
    <w:rsid w:val="002A561D"/>
    <w:rsid w:val="002B65B6"/>
    <w:rsid w:val="002F5A4C"/>
    <w:rsid w:val="00316B20"/>
    <w:rsid w:val="00325391"/>
    <w:rsid w:val="00330C81"/>
    <w:rsid w:val="00334D57"/>
    <w:rsid w:val="00346795"/>
    <w:rsid w:val="003512CB"/>
    <w:rsid w:val="003B11A7"/>
    <w:rsid w:val="003B466F"/>
    <w:rsid w:val="003D3174"/>
    <w:rsid w:val="003D6D9B"/>
    <w:rsid w:val="00415727"/>
    <w:rsid w:val="00423BD1"/>
    <w:rsid w:val="0043581F"/>
    <w:rsid w:val="00436372"/>
    <w:rsid w:val="00436868"/>
    <w:rsid w:val="00441EC6"/>
    <w:rsid w:val="00450EBE"/>
    <w:rsid w:val="00452BDD"/>
    <w:rsid w:val="00466B05"/>
    <w:rsid w:val="00471F12"/>
    <w:rsid w:val="00484064"/>
    <w:rsid w:val="004A6F25"/>
    <w:rsid w:val="004B7A28"/>
    <w:rsid w:val="004C07C0"/>
    <w:rsid w:val="004C2514"/>
    <w:rsid w:val="004D241B"/>
    <w:rsid w:val="004D36C5"/>
    <w:rsid w:val="004F4440"/>
    <w:rsid w:val="005000B9"/>
    <w:rsid w:val="005417D0"/>
    <w:rsid w:val="00551256"/>
    <w:rsid w:val="00554ECC"/>
    <w:rsid w:val="00566CBC"/>
    <w:rsid w:val="005B185C"/>
    <w:rsid w:val="005B344F"/>
    <w:rsid w:val="005C69D0"/>
    <w:rsid w:val="00603D9E"/>
    <w:rsid w:val="006052FF"/>
    <w:rsid w:val="0061310B"/>
    <w:rsid w:val="006175F6"/>
    <w:rsid w:val="00647432"/>
    <w:rsid w:val="0066052F"/>
    <w:rsid w:val="0068494D"/>
    <w:rsid w:val="006A04A8"/>
    <w:rsid w:val="006A48D7"/>
    <w:rsid w:val="006A7C87"/>
    <w:rsid w:val="006B5BD1"/>
    <w:rsid w:val="006C07A2"/>
    <w:rsid w:val="006E24F8"/>
    <w:rsid w:val="006E3929"/>
    <w:rsid w:val="00710CFE"/>
    <w:rsid w:val="00722753"/>
    <w:rsid w:val="007275EA"/>
    <w:rsid w:val="0073175E"/>
    <w:rsid w:val="00731C73"/>
    <w:rsid w:val="007453E0"/>
    <w:rsid w:val="00764902"/>
    <w:rsid w:val="00775863"/>
    <w:rsid w:val="007C2E12"/>
    <w:rsid w:val="007D1F79"/>
    <w:rsid w:val="007E4877"/>
    <w:rsid w:val="007E4B67"/>
    <w:rsid w:val="00802466"/>
    <w:rsid w:val="00805C64"/>
    <w:rsid w:val="00814CF8"/>
    <w:rsid w:val="00836136"/>
    <w:rsid w:val="00845DF8"/>
    <w:rsid w:val="00847E3C"/>
    <w:rsid w:val="00856EB3"/>
    <w:rsid w:val="00865584"/>
    <w:rsid w:val="00867A8A"/>
    <w:rsid w:val="008723EF"/>
    <w:rsid w:val="008A22D0"/>
    <w:rsid w:val="008A46FE"/>
    <w:rsid w:val="008A6F34"/>
    <w:rsid w:val="008A7554"/>
    <w:rsid w:val="008B3D62"/>
    <w:rsid w:val="008C6B1B"/>
    <w:rsid w:val="008E5B79"/>
    <w:rsid w:val="008E7E35"/>
    <w:rsid w:val="00914DCC"/>
    <w:rsid w:val="0091686A"/>
    <w:rsid w:val="00945220"/>
    <w:rsid w:val="009479F5"/>
    <w:rsid w:val="009500F2"/>
    <w:rsid w:val="00954BEF"/>
    <w:rsid w:val="009651C2"/>
    <w:rsid w:val="009661F5"/>
    <w:rsid w:val="00970732"/>
    <w:rsid w:val="0098049C"/>
    <w:rsid w:val="009D76C5"/>
    <w:rsid w:val="00A052CC"/>
    <w:rsid w:val="00A07129"/>
    <w:rsid w:val="00A164A4"/>
    <w:rsid w:val="00A26B14"/>
    <w:rsid w:val="00A3198E"/>
    <w:rsid w:val="00A31EDC"/>
    <w:rsid w:val="00A344CD"/>
    <w:rsid w:val="00A455A4"/>
    <w:rsid w:val="00A61594"/>
    <w:rsid w:val="00A87D6D"/>
    <w:rsid w:val="00AA4C20"/>
    <w:rsid w:val="00AB5A0E"/>
    <w:rsid w:val="00AC2F1F"/>
    <w:rsid w:val="00AC4C2D"/>
    <w:rsid w:val="00AD171E"/>
    <w:rsid w:val="00AE1824"/>
    <w:rsid w:val="00AE3430"/>
    <w:rsid w:val="00AE476C"/>
    <w:rsid w:val="00AF28CA"/>
    <w:rsid w:val="00B05DA6"/>
    <w:rsid w:val="00B11012"/>
    <w:rsid w:val="00B135B0"/>
    <w:rsid w:val="00B26976"/>
    <w:rsid w:val="00B829DA"/>
    <w:rsid w:val="00BB0956"/>
    <w:rsid w:val="00BC1AA1"/>
    <w:rsid w:val="00BE0C2A"/>
    <w:rsid w:val="00C278D9"/>
    <w:rsid w:val="00C306F1"/>
    <w:rsid w:val="00C346C4"/>
    <w:rsid w:val="00C70AFE"/>
    <w:rsid w:val="00C801FE"/>
    <w:rsid w:val="00C94548"/>
    <w:rsid w:val="00CA42FF"/>
    <w:rsid w:val="00CA6510"/>
    <w:rsid w:val="00CC1799"/>
    <w:rsid w:val="00CC76BD"/>
    <w:rsid w:val="00CD49D7"/>
    <w:rsid w:val="00CE422C"/>
    <w:rsid w:val="00D05A3C"/>
    <w:rsid w:val="00D241B3"/>
    <w:rsid w:val="00D31411"/>
    <w:rsid w:val="00D37FD0"/>
    <w:rsid w:val="00D439F5"/>
    <w:rsid w:val="00D50DE6"/>
    <w:rsid w:val="00D64EEB"/>
    <w:rsid w:val="00DA010C"/>
    <w:rsid w:val="00DB22D1"/>
    <w:rsid w:val="00DB49EB"/>
    <w:rsid w:val="00DB5657"/>
    <w:rsid w:val="00DC4C98"/>
    <w:rsid w:val="00DE47CE"/>
    <w:rsid w:val="00DF00CD"/>
    <w:rsid w:val="00DF4A98"/>
    <w:rsid w:val="00E0358B"/>
    <w:rsid w:val="00E11CCA"/>
    <w:rsid w:val="00E231F7"/>
    <w:rsid w:val="00E23815"/>
    <w:rsid w:val="00E251B5"/>
    <w:rsid w:val="00E278DD"/>
    <w:rsid w:val="00E350CF"/>
    <w:rsid w:val="00E570E4"/>
    <w:rsid w:val="00E8192E"/>
    <w:rsid w:val="00E86CF9"/>
    <w:rsid w:val="00EA1D0B"/>
    <w:rsid w:val="00EA59C0"/>
    <w:rsid w:val="00EC37BC"/>
    <w:rsid w:val="00ED1E7D"/>
    <w:rsid w:val="00ED6A0D"/>
    <w:rsid w:val="00EE0E7D"/>
    <w:rsid w:val="00EE48CF"/>
    <w:rsid w:val="00EE6BB6"/>
    <w:rsid w:val="00F4386C"/>
    <w:rsid w:val="00F44D91"/>
    <w:rsid w:val="00F45AD3"/>
    <w:rsid w:val="00F57FBF"/>
    <w:rsid w:val="00F650B0"/>
    <w:rsid w:val="00F677B2"/>
    <w:rsid w:val="00F97601"/>
    <w:rsid w:val="00FA6193"/>
    <w:rsid w:val="00FC3D19"/>
    <w:rsid w:val="00FD0CAB"/>
    <w:rsid w:val="00FD3625"/>
    <w:rsid w:val="00FE6A0A"/>
    <w:rsid w:val="00FE7C2F"/>
    <w:rsid w:val="00FF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129C7"/>
  <w15:docId w15:val="{2A87B35A-3F32-4EB0-9A46-C2D94B0B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36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5DF8"/>
    <w:rPr>
      <w:color w:val="0000FF" w:themeColor="hyperlink"/>
      <w:u w:val="single"/>
    </w:rPr>
  </w:style>
  <w:style w:type="paragraph" w:customStyle="1" w:styleId="Body">
    <w:name w:val="Body"/>
    <w:rsid w:val="007275EA"/>
    <w:pPr>
      <w:pBdr>
        <w:top w:val="nil"/>
        <w:left w:val="nil"/>
        <w:bottom w:val="nil"/>
        <w:right w:val="nil"/>
        <w:between w:val="nil"/>
        <w:bar w:val="nil"/>
      </w:pBdr>
      <w:bidi/>
    </w:pPr>
    <w:rPr>
      <w:rFonts w:ascii="Calibri" w:eastAsia="Calibri" w:hAnsi="Calibri" w:cs="Calibri"/>
      <w:color w:val="00000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mmmmmmmmmmmmmmmmmm</dc:creator>
  <cp:keywords/>
  <dc:description/>
  <cp:lastModifiedBy>احمد جاسم محمد بو عباس</cp:lastModifiedBy>
  <cp:revision>4</cp:revision>
  <dcterms:created xsi:type="dcterms:W3CDTF">2020-07-10T22:11:00Z</dcterms:created>
  <dcterms:modified xsi:type="dcterms:W3CDTF">2020-08-24T20:20:00Z</dcterms:modified>
</cp:coreProperties>
</file>